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5861" w14:textId="34EED51D" w:rsidR="007350A4" w:rsidRDefault="007350A4">
      <w:pPr>
        <w:rPr>
          <w:b/>
        </w:rPr>
      </w:pPr>
      <w:r>
        <w:rPr>
          <w:b/>
        </w:rPr>
        <w:t>Supplementary material</w:t>
      </w:r>
    </w:p>
    <w:p w14:paraId="6123AAB8" w14:textId="191D1499" w:rsidR="007350A4" w:rsidRPr="00D9137F" w:rsidRDefault="007350A4" w:rsidP="007350A4">
      <w:pPr>
        <w:rPr>
          <w:rFonts w:cstheme="minorHAnsi"/>
        </w:rPr>
      </w:pPr>
      <w:r w:rsidRPr="005778BC">
        <w:rPr>
          <w:rFonts w:cstheme="minorHAnsi"/>
          <w:b/>
        </w:rPr>
        <w:t xml:space="preserve">Table </w:t>
      </w:r>
      <w:r w:rsidR="0042758A">
        <w:rPr>
          <w:rFonts w:cstheme="minorHAnsi"/>
          <w:b/>
        </w:rPr>
        <w:t>S</w:t>
      </w:r>
      <w:r w:rsidRPr="005778BC">
        <w:rPr>
          <w:rFonts w:cstheme="minorHAnsi"/>
          <w:b/>
        </w:rPr>
        <w:t>1.</w:t>
      </w:r>
      <w:r w:rsidRPr="00D9137F">
        <w:rPr>
          <w:rFonts w:cstheme="minorHAnsi"/>
        </w:rPr>
        <w:t xml:space="preserve"> Sample characteristics for those who provided SCI-02 (</w:t>
      </w:r>
      <w:r w:rsidRPr="00D9137F">
        <w:rPr>
          <w:rFonts w:cstheme="minorHAnsi"/>
          <w:i/>
        </w:rPr>
        <w:t>n</w:t>
      </w:r>
      <w:r w:rsidRPr="00D9137F">
        <w:rPr>
          <w:rFonts w:cstheme="minorHAnsi"/>
        </w:rPr>
        <w:t xml:space="preserve"> = 29,524) with at least 2 indicator variables (</w:t>
      </w:r>
      <w:r w:rsidRPr="00D9137F">
        <w:rPr>
          <w:rFonts w:cstheme="minorHAnsi"/>
          <w:i/>
        </w:rPr>
        <w:t xml:space="preserve">n </w:t>
      </w:r>
      <w:r w:rsidRPr="00D9137F">
        <w:rPr>
          <w:rFonts w:cstheme="minorHAnsi"/>
        </w:rPr>
        <w:t>= 29,304) and missing more than 2 indicator variables (</w:t>
      </w:r>
      <w:r w:rsidRPr="00D9137F">
        <w:rPr>
          <w:rFonts w:cstheme="minorHAnsi"/>
          <w:i/>
        </w:rPr>
        <w:t xml:space="preserve">n </w:t>
      </w:r>
      <w:r w:rsidRPr="00D9137F">
        <w:rPr>
          <w:rFonts w:cstheme="minorHAnsi"/>
        </w:rPr>
        <w:t>= 2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933"/>
        <w:gridCol w:w="1932"/>
        <w:gridCol w:w="1933"/>
      </w:tblGrid>
      <w:tr w:rsidR="007350A4" w:rsidRPr="00041315" w14:paraId="3CAA4848" w14:textId="77777777" w:rsidTr="00C94009">
        <w:trPr>
          <w:trHeight w:val="580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595007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FE7B2" w14:textId="77777777" w:rsidR="007350A4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SCI-02</w:t>
            </w:r>
            <w:r>
              <w:rPr>
                <w:rFonts w:cstheme="minorHAnsi"/>
              </w:rPr>
              <w:t xml:space="preserve"> &amp; </w:t>
            </w:r>
            <w:r w:rsidRPr="00EA3816">
              <w:rPr>
                <w:rFonts w:cstheme="minorHAnsi"/>
                <w:u w:val="single"/>
              </w:rPr>
              <w:t>&gt;</w:t>
            </w:r>
            <w:proofErr w:type="gramStart"/>
            <w:r w:rsidRPr="00EB60BE">
              <w:rPr>
                <w:rFonts w:cstheme="minorHAnsi"/>
              </w:rPr>
              <w:t xml:space="preserve">2 </w:t>
            </w:r>
            <w:r w:rsidRPr="0004131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ndicators</w:t>
            </w:r>
            <w:proofErr w:type="gramEnd"/>
          </w:p>
          <w:p w14:paraId="134878A0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(</w:t>
            </w:r>
            <w:r>
              <w:rPr>
                <w:rFonts w:cstheme="minorHAnsi"/>
                <w:i/>
              </w:rPr>
              <w:t xml:space="preserve">n </w:t>
            </w:r>
            <w:r w:rsidRPr="00041315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</w:t>
            </w:r>
            <w:r w:rsidRPr="00041315">
              <w:rPr>
                <w:rFonts w:cstheme="minorHAnsi"/>
              </w:rPr>
              <w:t>29304)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484766" w14:textId="77777777" w:rsidR="007350A4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SCI-02</w:t>
            </w:r>
            <w:r>
              <w:rPr>
                <w:rFonts w:cstheme="minorHAnsi"/>
              </w:rPr>
              <w:t xml:space="preserve"> &amp;</w:t>
            </w:r>
            <w:r w:rsidRPr="00041315">
              <w:rPr>
                <w:rFonts w:cstheme="minorHAnsi"/>
              </w:rPr>
              <w:t xml:space="preserve"> &lt;2 </w:t>
            </w:r>
            <w:r>
              <w:rPr>
                <w:rFonts w:cstheme="minorHAnsi"/>
              </w:rPr>
              <w:t>indicators</w:t>
            </w:r>
          </w:p>
          <w:p w14:paraId="15E7F38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(</w:t>
            </w:r>
            <w:r>
              <w:rPr>
                <w:rFonts w:cstheme="minorHAnsi"/>
                <w:i/>
              </w:rPr>
              <w:t xml:space="preserve">n </w:t>
            </w:r>
            <w:r w:rsidRPr="00041315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</w:t>
            </w:r>
            <w:r w:rsidRPr="00041315">
              <w:rPr>
                <w:rFonts w:cstheme="minorHAnsi"/>
              </w:rPr>
              <w:t>220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75D229" w14:textId="77777777" w:rsidR="007350A4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Overall</w:t>
            </w:r>
          </w:p>
          <w:p w14:paraId="090C6C7A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(</w:t>
            </w:r>
            <w:r>
              <w:rPr>
                <w:rFonts w:cstheme="minorHAnsi"/>
                <w:i/>
              </w:rPr>
              <w:t>n</w:t>
            </w:r>
            <w:r>
              <w:rPr>
                <w:rFonts w:cstheme="minorHAnsi"/>
              </w:rPr>
              <w:t xml:space="preserve"> </w:t>
            </w:r>
            <w:r w:rsidRPr="00041315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</w:t>
            </w:r>
            <w:r w:rsidRPr="00041315">
              <w:rPr>
                <w:rFonts w:cstheme="minorHAnsi"/>
              </w:rPr>
              <w:t>29524)</w:t>
            </w:r>
          </w:p>
        </w:tc>
      </w:tr>
      <w:tr w:rsidR="007350A4" w:rsidRPr="00041315" w14:paraId="66BB562B" w14:textId="77777777" w:rsidTr="00C94009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A3C25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 xml:space="preserve">Year group, n (%) 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62F7FF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D09F44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7AE54B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41BAFBC8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5AD5A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Year 5</w:t>
            </w:r>
            <w:r>
              <w:t>–</w:t>
            </w:r>
            <w:r w:rsidRPr="00041315">
              <w:rPr>
                <w:rFonts w:cstheme="minorHAnsi"/>
              </w:rPr>
              <w:t>6: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82797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3BA27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92C07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15A61B04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A0F6F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Year 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EDEC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4072 (13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46C4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8 (12.7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9C0CB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4100 (13.9%)</w:t>
            </w:r>
          </w:p>
        </w:tc>
      </w:tr>
      <w:tr w:rsidR="007350A4" w:rsidRPr="00041315" w14:paraId="1EFCDF7C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73841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Year 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DA40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784 (12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28B6A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9 (13.2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B23E6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813 (12.9%)</w:t>
            </w:r>
          </w:p>
        </w:tc>
      </w:tr>
      <w:tr w:rsidR="007350A4" w:rsidRPr="00041315" w14:paraId="4F523397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662F9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Tota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FDCE0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7856 (26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93EDD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7 (25.9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D74AF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7913 (26.8%)</w:t>
            </w:r>
          </w:p>
        </w:tc>
      </w:tr>
      <w:tr w:rsidR="007350A4" w:rsidRPr="00041315" w14:paraId="54D7C5E8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215C7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Year 7</w:t>
            </w:r>
            <w:r>
              <w:t>–</w:t>
            </w:r>
            <w:r w:rsidRPr="00041315">
              <w:rPr>
                <w:rFonts w:cstheme="minorHAnsi"/>
              </w:rPr>
              <w:t>9: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A38AD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D2655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44A6B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3BF431D6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049B8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Year 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8FC05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182 (17.7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4679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7 (12.3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17723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209 (17.6%)</w:t>
            </w:r>
          </w:p>
        </w:tc>
      </w:tr>
      <w:tr w:rsidR="007350A4" w:rsidRPr="00041315" w14:paraId="60ABFB91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8BA75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Year 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5DA92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276 (18.0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ED222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8 (17.3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0139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314 (18.0%)</w:t>
            </w:r>
          </w:p>
        </w:tc>
      </w:tr>
      <w:tr w:rsidR="007350A4" w:rsidRPr="00041315" w14:paraId="1536E551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ECB9B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Year 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5E2A9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014 (17.1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52FB5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5 (15.9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40313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049 (17.1%)</w:t>
            </w:r>
          </w:p>
        </w:tc>
      </w:tr>
      <w:tr w:rsidR="007350A4" w:rsidRPr="00041315" w14:paraId="1BA6D95E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8201A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Tota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470D2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5472 (52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8E700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00 (45.5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2EC79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5572 (52.7%)</w:t>
            </w:r>
          </w:p>
        </w:tc>
      </w:tr>
      <w:tr w:rsidR="007350A4" w:rsidRPr="00041315" w14:paraId="3478AE1A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DA4EA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Year 10</w:t>
            </w:r>
            <w:r>
              <w:t>–</w:t>
            </w:r>
            <w:r w:rsidRPr="00041315">
              <w:rPr>
                <w:rFonts w:cstheme="minorHAnsi"/>
              </w:rPr>
              <w:t>13: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CA6EF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CF776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E657F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3D723A95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BE3AE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Year 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A4196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872 (13.2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2D3E3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43 (19.5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76E6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915 (13.3%)</w:t>
            </w:r>
          </w:p>
        </w:tc>
      </w:tr>
      <w:tr w:rsidR="007350A4" w:rsidRPr="00041315" w14:paraId="3EA6BD99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E3A92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Year 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9E815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30 (1.1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91676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 (0.9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FACD8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32 (1.1%)</w:t>
            </w:r>
          </w:p>
        </w:tc>
      </w:tr>
      <w:tr w:rsidR="007350A4" w:rsidRPr="00041315" w14:paraId="78554E89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47C56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Year 1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2BC59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501 (5.1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5249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4 (6.4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9DF3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515 (5.1%)</w:t>
            </w:r>
          </w:p>
        </w:tc>
      </w:tr>
      <w:tr w:rsidR="007350A4" w:rsidRPr="00041315" w14:paraId="42841318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2E71C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Year 1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1B6E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73 (0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E00FD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4 (1.8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89BF7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77 (0.9%)</w:t>
            </w:r>
          </w:p>
        </w:tc>
      </w:tr>
      <w:tr w:rsidR="007350A4" w:rsidRPr="00041315" w14:paraId="37DF93FB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D5AAE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Tota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CB2AE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976 (20.4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FA58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63 (28.6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666F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6039 (20.5%)</w:t>
            </w:r>
          </w:p>
        </w:tc>
      </w:tr>
      <w:tr w:rsidR="007350A4" w:rsidRPr="00041315" w14:paraId="5FA5F2A1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CCDFE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Age (Years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73988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6C8FC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93653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03F5C9C3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FA94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ean (SD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EF5C8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2.7 (1.9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7B06E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3.0 (2.0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83D55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2.7 (1.99)</w:t>
            </w:r>
          </w:p>
        </w:tc>
      </w:tr>
      <w:tr w:rsidR="007350A4" w:rsidRPr="00041315" w14:paraId="73E16F2D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9F644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issing, n 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93990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26 (0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21F42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6 (2.7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5E790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32 (0.8%)</w:t>
            </w:r>
          </w:p>
        </w:tc>
      </w:tr>
      <w:tr w:rsidR="007350A4" w:rsidRPr="00041315" w14:paraId="4766F89B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318D2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Gender, n 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F35A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38CFA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1F05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20D3F883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C1A77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Fema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01DFF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5208 (51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BA68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11 (50.5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FD89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5319 (51.9%)</w:t>
            </w:r>
          </w:p>
        </w:tc>
      </w:tr>
      <w:tr w:rsidR="007350A4" w:rsidRPr="00041315" w14:paraId="5A7986F8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17827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a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B63B6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2594 (43.0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CF43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98 (44.5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0C2B0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2692 (43.0%)</w:t>
            </w:r>
          </w:p>
        </w:tc>
      </w:tr>
      <w:tr w:rsidR="007350A4" w:rsidRPr="00041315" w14:paraId="1CE1B67C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B84E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issi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A448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502 (5.1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2DD3B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1 (5.0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E258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513 (5.1%)</w:t>
            </w:r>
          </w:p>
        </w:tc>
      </w:tr>
      <w:tr w:rsidR="007350A4" w:rsidRPr="00041315" w14:paraId="0BED4993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266D3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SCI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F73D6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BA1A6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2D08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0F7B2603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C52B0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ean (SD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CEBF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.88 (2.1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4A418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.40 (2.1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7E5E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5.88 (2.15)</w:t>
            </w:r>
          </w:p>
        </w:tc>
      </w:tr>
      <w:tr w:rsidR="007350A4" w:rsidRPr="00041315" w14:paraId="7475C45E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DF95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SCI-02 binary, n 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2B823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EE3C9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54646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66F5BF69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B3B4A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Good sleep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E6A8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6329 (89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8FB4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92 (87.3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BDA62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6521 (89.8%)</w:t>
            </w:r>
          </w:p>
        </w:tc>
      </w:tr>
      <w:tr w:rsidR="007350A4" w:rsidRPr="00041315" w14:paraId="160B0650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D08DD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Probable insomni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A11CC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975 (10.2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C7B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8 (12.7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F235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003 (10.2%)</w:t>
            </w:r>
          </w:p>
        </w:tc>
      </w:tr>
      <w:tr w:rsidR="007350A4" w:rsidRPr="00041315" w14:paraId="1946F684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DF8C3" w14:textId="2A43152F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SOL</w:t>
            </w:r>
            <w:r>
              <w:rPr>
                <w:rFonts w:cstheme="minorHAnsi"/>
              </w:rPr>
              <w:t xml:space="preserve"> (</w:t>
            </w:r>
            <w:r w:rsidR="0090328A">
              <w:rPr>
                <w:rFonts w:cstheme="minorHAnsi"/>
              </w:rPr>
              <w:t>min</w:t>
            </w:r>
            <w:r>
              <w:rPr>
                <w:rFonts w:cstheme="minorHAnsi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388B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EEEF6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20B43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574633E8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BD77B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ean (SD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66600" w14:textId="3162C600" w:rsidR="007350A4" w:rsidRPr="00041315" w:rsidRDefault="00AE53E7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>48.6</w:t>
            </w:r>
            <w:r w:rsidR="007350A4" w:rsidRPr="0004131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4.8</w:t>
            </w:r>
            <w:r w:rsidR="007350A4" w:rsidRPr="00041315">
              <w:rPr>
                <w:rFonts w:cstheme="minorHAnsi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3B915" w14:textId="6691EC79" w:rsidR="007350A4" w:rsidRPr="00041315" w:rsidRDefault="00AE53E7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>43.2</w:t>
            </w:r>
            <w:r w:rsidR="007350A4" w:rsidRPr="0004131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4.2</w:t>
            </w:r>
            <w:r w:rsidR="007350A4" w:rsidRPr="00041315">
              <w:rPr>
                <w:rFonts w:cstheme="minorHAnsi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0457A" w14:textId="2B5A8C13" w:rsidR="007350A4" w:rsidRPr="00041315" w:rsidRDefault="00AE53E7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>48.6</w:t>
            </w:r>
            <w:r w:rsidR="007350A4" w:rsidRPr="0004131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4.8</w:t>
            </w:r>
            <w:r w:rsidR="007350A4" w:rsidRPr="00041315">
              <w:rPr>
                <w:rFonts w:cstheme="minorHAnsi"/>
              </w:rPr>
              <w:t>)</w:t>
            </w:r>
          </w:p>
        </w:tc>
      </w:tr>
      <w:tr w:rsidR="007350A4" w:rsidRPr="00041315" w14:paraId="39CDCAC5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23C46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issing, n 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F1FF8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057 (3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656E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03 (92.3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1FC03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260 (4.3%)</w:t>
            </w:r>
          </w:p>
        </w:tc>
      </w:tr>
      <w:tr w:rsidR="007350A4" w:rsidRPr="00041315" w14:paraId="78812C05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8AC9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Sleep duration</w:t>
            </w:r>
            <w:r>
              <w:rPr>
                <w:rFonts w:cstheme="minorHAnsi"/>
              </w:rPr>
              <w:t xml:space="preserve"> (hrs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16868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F31ED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B2A44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7562784A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2BA4C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ean (SD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1C076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7.86 (1.5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15A5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NA (NA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29B09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7.86 (1.58)</w:t>
            </w:r>
          </w:p>
        </w:tc>
      </w:tr>
      <w:tr w:rsidR="007350A4" w:rsidRPr="00041315" w14:paraId="6320CC33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DAEC9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issing, n 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73141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3887 (13.3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97B7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20 (100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20043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4107 (13.9%)</w:t>
            </w:r>
          </w:p>
        </w:tc>
      </w:tr>
      <w:tr w:rsidR="007350A4" w:rsidRPr="00041315" w14:paraId="7E17C36B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6B3C4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Daytime sleepines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B4DFB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B5FB1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2C40B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5E1C881F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0CF96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ean (SD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A71A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.11 (1.0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F62CB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.23 (1.0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DD11F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.11 (1.04)</w:t>
            </w:r>
          </w:p>
        </w:tc>
      </w:tr>
      <w:tr w:rsidR="007350A4" w:rsidRPr="00041315" w14:paraId="36269FD3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F02C1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issing, n 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95265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714 (2.4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AD3F2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26 (57.3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1AA15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840 (2.8%)</w:t>
            </w:r>
          </w:p>
        </w:tc>
      </w:tr>
      <w:tr w:rsidR="007350A4" w:rsidRPr="00041315" w14:paraId="74F8507A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E4456" w14:textId="187FD6C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 xml:space="preserve">Worry </w:t>
            </w:r>
            <w:r w:rsidR="00451A2D">
              <w:rPr>
                <w:rFonts w:cstheme="minorHAnsi"/>
              </w:rPr>
              <w:t>disrupt</w:t>
            </w:r>
            <w:r w:rsidRPr="00041315">
              <w:rPr>
                <w:rFonts w:cstheme="minorHAnsi"/>
              </w:rPr>
              <w:t>s sleep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0532F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417E7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5E3FD" w14:textId="77777777" w:rsidR="007350A4" w:rsidRPr="00041315" w:rsidRDefault="007350A4" w:rsidP="00C94009">
            <w:pPr>
              <w:rPr>
                <w:rFonts w:cstheme="minorHAnsi"/>
              </w:rPr>
            </w:pPr>
          </w:p>
        </w:tc>
      </w:tr>
      <w:tr w:rsidR="007350A4" w:rsidRPr="00041315" w14:paraId="1CDD94F5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443FD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ean (SD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141DC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.35 (1.1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85FE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.62 (1.2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9187F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2.35 (1.11)</w:t>
            </w:r>
          </w:p>
        </w:tc>
      </w:tr>
      <w:tr w:rsidR="007350A4" w:rsidRPr="00041315" w14:paraId="5F4C75F6" w14:textId="77777777" w:rsidTr="00C94009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A84627" w14:textId="77777777" w:rsidR="007350A4" w:rsidRPr="00041315" w:rsidRDefault="007350A4" w:rsidP="00C9400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041315">
              <w:rPr>
                <w:rFonts w:cstheme="minorHAnsi"/>
              </w:rPr>
              <w:t>Missing, n (%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984D7E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090 (3.7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1900C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41 (64.1%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5FFBD2" w14:textId="77777777" w:rsidR="007350A4" w:rsidRPr="00041315" w:rsidRDefault="007350A4" w:rsidP="00C94009">
            <w:pPr>
              <w:rPr>
                <w:rFonts w:cstheme="minorHAnsi"/>
              </w:rPr>
            </w:pPr>
            <w:r w:rsidRPr="00041315">
              <w:rPr>
                <w:rFonts w:cstheme="minorHAnsi"/>
              </w:rPr>
              <w:t>1231 (4.2%)</w:t>
            </w:r>
          </w:p>
        </w:tc>
      </w:tr>
    </w:tbl>
    <w:p w14:paraId="26C0A7BC" w14:textId="547F166F" w:rsidR="007350A4" w:rsidRDefault="007350A4">
      <w:pPr>
        <w:rPr>
          <w:rFonts w:cstheme="minorHAnsi"/>
        </w:rPr>
      </w:pPr>
      <w:r w:rsidRPr="00622174">
        <w:rPr>
          <w:rFonts w:cstheme="minorHAnsi"/>
          <w:i/>
        </w:rPr>
        <w:t>Note.</w:t>
      </w:r>
      <w:r>
        <w:rPr>
          <w:rFonts w:cstheme="minorHAnsi"/>
        </w:rPr>
        <w:t xml:space="preserve"> </w:t>
      </w:r>
      <w:r w:rsidR="0090328A">
        <w:rPr>
          <w:rFonts w:cstheme="minorHAnsi"/>
        </w:rPr>
        <w:t>Sleep</w:t>
      </w:r>
      <w:r>
        <w:rPr>
          <w:rFonts w:cstheme="minorHAnsi"/>
        </w:rPr>
        <w:t xml:space="preserve"> duration </w:t>
      </w:r>
      <w:r w:rsidR="0090328A">
        <w:rPr>
          <w:rFonts w:cstheme="minorHAnsi"/>
        </w:rPr>
        <w:t>is</w:t>
      </w:r>
      <w:r>
        <w:rPr>
          <w:rFonts w:cstheme="minorHAnsi"/>
        </w:rPr>
        <w:t xml:space="preserve"> reported in decimal hours. </w:t>
      </w:r>
    </w:p>
    <w:p w14:paraId="094EB8CF" w14:textId="1162775E" w:rsidR="0042758A" w:rsidRPr="00D9137F" w:rsidRDefault="0042758A" w:rsidP="0042758A">
      <w:pPr>
        <w:rPr>
          <w:rFonts w:cstheme="minorHAnsi"/>
        </w:rPr>
      </w:pPr>
      <w:r w:rsidRPr="005778BC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2</w:t>
      </w:r>
      <w:r w:rsidRPr="0023173F">
        <w:t xml:space="preserve">. </w:t>
      </w:r>
      <w:r>
        <w:t>Sample</w:t>
      </w:r>
      <w:r w:rsidRPr="0023173F">
        <w:t xml:space="preserve"> characteristics for </w:t>
      </w:r>
      <w:r>
        <w:t>classification and prediction sample (</w:t>
      </w:r>
      <w:r w:rsidRPr="0023173F">
        <w:t>students who provided gender as female or male</w:t>
      </w:r>
      <w:r>
        <w:t xml:space="preserve">, </w:t>
      </w:r>
      <w:r w:rsidRPr="00B86163">
        <w:rPr>
          <w:i/>
        </w:rPr>
        <w:t>n</w:t>
      </w:r>
      <w:r w:rsidRPr="0023173F">
        <w:t xml:space="preserve"> = 27,802)</w:t>
      </w:r>
      <w:r>
        <w:t xml:space="preserve">, </w:t>
      </w:r>
      <w:r w:rsidRPr="0023173F">
        <w:t>those who did not</w:t>
      </w:r>
      <w:r w:rsidRPr="00BF10AE">
        <w:t xml:space="preserve"> provide binary gender</w:t>
      </w:r>
      <w:r>
        <w:rPr>
          <w:rFonts w:cstheme="minorHAnsi"/>
          <w:sz w:val="24"/>
          <w:szCs w:val="24"/>
        </w:rPr>
        <w:t xml:space="preserve"> </w:t>
      </w:r>
      <w:r w:rsidRPr="0037456A">
        <w:t>(</w:t>
      </w:r>
      <w:r w:rsidRPr="00B86163">
        <w:rPr>
          <w:i/>
        </w:rPr>
        <w:t>n</w:t>
      </w:r>
      <w:r w:rsidRPr="0023173F">
        <w:t xml:space="preserve"> = 1,502)</w:t>
      </w:r>
      <w:r>
        <w:t xml:space="preserve"> and overall sample (</w:t>
      </w:r>
      <w:r w:rsidRPr="00B86163">
        <w:rPr>
          <w:i/>
        </w:rPr>
        <w:t>n</w:t>
      </w:r>
      <w:r>
        <w:t xml:space="preserve"> = 29,30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1643"/>
        <w:gridCol w:w="2409"/>
        <w:gridCol w:w="1644"/>
      </w:tblGrid>
      <w:tr w:rsidR="0042758A" w:rsidRPr="0037456A" w14:paraId="130364DF" w14:textId="77777777" w:rsidTr="00C94009">
        <w:trPr>
          <w:trHeight w:val="87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4A249" w14:textId="77777777" w:rsidR="0042758A" w:rsidRPr="0037456A" w:rsidRDefault="0042758A" w:rsidP="00C94009"/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29021" w14:textId="77777777" w:rsidR="0042758A" w:rsidRDefault="0042758A" w:rsidP="00C94009">
            <w:r w:rsidRPr="0037456A">
              <w:t>Gender (binary)</w:t>
            </w:r>
          </w:p>
          <w:p w14:paraId="2D801203" w14:textId="77777777" w:rsidR="0042758A" w:rsidRDefault="0042758A" w:rsidP="00C94009"/>
          <w:p w14:paraId="253FD6A2" w14:textId="77777777" w:rsidR="0042758A" w:rsidRPr="0037456A" w:rsidRDefault="0042758A" w:rsidP="00C94009">
            <w:r w:rsidRPr="0037456A">
              <w:t>(</w:t>
            </w:r>
            <w:r w:rsidRPr="00315771">
              <w:rPr>
                <w:i/>
              </w:rPr>
              <w:t>n</w:t>
            </w:r>
            <w:r>
              <w:t xml:space="preserve"> </w:t>
            </w:r>
            <w:r w:rsidRPr="0037456A">
              <w:t>=</w:t>
            </w:r>
            <w:r>
              <w:t xml:space="preserve"> </w:t>
            </w:r>
            <w:r w:rsidRPr="0037456A">
              <w:t>27802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9BAA7" w14:textId="77777777" w:rsidR="0042758A" w:rsidRDefault="0042758A" w:rsidP="00C94009">
            <w:r w:rsidRPr="0037456A">
              <w:t>Gender (other, prefer not to answer, missing)</w:t>
            </w:r>
          </w:p>
          <w:p w14:paraId="7F1A5C2D" w14:textId="77777777" w:rsidR="0042758A" w:rsidRPr="0037456A" w:rsidRDefault="0042758A" w:rsidP="00C94009">
            <w:r w:rsidRPr="0037456A">
              <w:t>(</w:t>
            </w:r>
            <w:r w:rsidRPr="00315771">
              <w:rPr>
                <w:i/>
              </w:rPr>
              <w:t>n</w:t>
            </w:r>
            <w:r>
              <w:t xml:space="preserve"> </w:t>
            </w:r>
            <w:r w:rsidRPr="0037456A">
              <w:t>=</w:t>
            </w:r>
            <w:r>
              <w:t xml:space="preserve"> </w:t>
            </w:r>
            <w:r w:rsidRPr="0037456A">
              <w:t>150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4F1D70" w14:textId="77777777" w:rsidR="0042758A" w:rsidRDefault="0042758A" w:rsidP="00C94009">
            <w:r w:rsidRPr="0037456A">
              <w:t>Overall</w:t>
            </w:r>
          </w:p>
          <w:p w14:paraId="43292B87" w14:textId="77777777" w:rsidR="0042758A" w:rsidRDefault="0042758A" w:rsidP="00C94009"/>
          <w:p w14:paraId="1D77ABB8" w14:textId="77777777" w:rsidR="0042758A" w:rsidRPr="0037456A" w:rsidRDefault="0042758A" w:rsidP="00C94009">
            <w:r w:rsidRPr="0037456A">
              <w:t>(</w:t>
            </w:r>
            <w:r w:rsidRPr="00315771">
              <w:rPr>
                <w:i/>
              </w:rPr>
              <w:t>n</w:t>
            </w:r>
            <w:r>
              <w:t xml:space="preserve"> </w:t>
            </w:r>
            <w:r w:rsidRPr="0037456A">
              <w:t>=</w:t>
            </w:r>
            <w:r>
              <w:t xml:space="preserve"> </w:t>
            </w:r>
            <w:r w:rsidRPr="0037456A">
              <w:t>29304)</w:t>
            </w:r>
          </w:p>
        </w:tc>
      </w:tr>
      <w:tr w:rsidR="0042758A" w:rsidRPr="0037456A" w14:paraId="733F687A" w14:textId="77777777" w:rsidTr="00C94009">
        <w:trPr>
          <w:trHeight w:val="29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418D3E" w14:textId="77777777" w:rsidR="0042758A" w:rsidRPr="0037456A" w:rsidRDefault="0042758A" w:rsidP="00C94009">
            <w:r w:rsidRPr="0037456A">
              <w:t>Year group</w:t>
            </w:r>
            <w:r>
              <w:t xml:space="preserve">, </w:t>
            </w:r>
            <w:r w:rsidRPr="00041315">
              <w:rPr>
                <w:rFonts w:cstheme="minorHAnsi"/>
              </w:rPr>
              <w:t>n (%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D428E9" w14:textId="77777777" w:rsidR="0042758A" w:rsidRPr="0037456A" w:rsidRDefault="0042758A" w:rsidP="00C94009"/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3264FD" w14:textId="77777777" w:rsidR="0042758A" w:rsidRPr="0037456A" w:rsidRDefault="0042758A" w:rsidP="00C94009"/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58F86D" w14:textId="77777777" w:rsidR="0042758A" w:rsidRPr="0037456A" w:rsidRDefault="0042758A" w:rsidP="00C94009"/>
        </w:tc>
      </w:tr>
      <w:tr w:rsidR="0042758A" w:rsidRPr="0037456A" w14:paraId="4102A960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0C53" w14:textId="77777777" w:rsidR="0042758A" w:rsidRPr="0037456A" w:rsidRDefault="0042758A" w:rsidP="00C94009">
            <w:r>
              <w:t xml:space="preserve">  </w:t>
            </w:r>
            <w:r w:rsidRPr="0037456A">
              <w:t>Year 5</w:t>
            </w:r>
            <w:r>
              <w:t>–</w:t>
            </w:r>
            <w:r w:rsidRPr="0037456A"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DBDAA" w14:textId="77777777" w:rsidR="0042758A" w:rsidRPr="0037456A" w:rsidRDefault="0042758A" w:rsidP="00C94009">
            <w:r w:rsidRPr="0037456A">
              <w:t>7535 (27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22A14" w14:textId="77777777" w:rsidR="0042758A" w:rsidRPr="0037456A" w:rsidRDefault="0042758A" w:rsidP="00C94009">
            <w:r w:rsidRPr="0037456A">
              <w:t>321 (21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51CE8" w14:textId="77777777" w:rsidR="0042758A" w:rsidRPr="0037456A" w:rsidRDefault="0042758A" w:rsidP="00C94009">
            <w:r w:rsidRPr="0037456A">
              <w:t>7856 (26.8%)</w:t>
            </w:r>
          </w:p>
        </w:tc>
      </w:tr>
      <w:tr w:rsidR="0042758A" w:rsidRPr="0037456A" w14:paraId="42E1A197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8B174" w14:textId="77777777" w:rsidR="0042758A" w:rsidRPr="0037456A" w:rsidRDefault="0042758A" w:rsidP="00C94009">
            <w:r>
              <w:t xml:space="preserve">  </w:t>
            </w:r>
            <w:r w:rsidRPr="0037456A">
              <w:t>Year 7</w:t>
            </w:r>
            <w:r>
              <w:t>–</w:t>
            </w:r>
            <w:r w:rsidRPr="0037456A"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C5FFF" w14:textId="77777777" w:rsidR="0042758A" w:rsidRPr="0037456A" w:rsidRDefault="0042758A" w:rsidP="00C94009">
            <w:r w:rsidRPr="0037456A">
              <w:t>14595 (52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B7D99" w14:textId="77777777" w:rsidR="0042758A" w:rsidRPr="0037456A" w:rsidRDefault="0042758A" w:rsidP="00C94009">
            <w:r w:rsidRPr="0037456A">
              <w:t>877 (58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E26C1" w14:textId="77777777" w:rsidR="0042758A" w:rsidRPr="0037456A" w:rsidRDefault="0042758A" w:rsidP="00C94009">
            <w:r w:rsidRPr="0037456A">
              <w:t>15472 (52.8%)</w:t>
            </w:r>
          </w:p>
        </w:tc>
      </w:tr>
      <w:tr w:rsidR="0042758A" w:rsidRPr="0037456A" w14:paraId="6D6A6E9B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0F1C6" w14:textId="77777777" w:rsidR="0042758A" w:rsidRPr="0037456A" w:rsidRDefault="0042758A" w:rsidP="00C94009">
            <w:r>
              <w:t xml:space="preserve">  </w:t>
            </w:r>
            <w:r w:rsidRPr="0037456A">
              <w:t>Year 10</w:t>
            </w:r>
            <w:r>
              <w:t>–</w:t>
            </w:r>
            <w:r w:rsidRPr="0037456A">
              <w:t>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8238D" w14:textId="77777777" w:rsidR="0042758A" w:rsidRPr="0037456A" w:rsidRDefault="0042758A" w:rsidP="00C94009">
            <w:r w:rsidRPr="0037456A">
              <w:t>5672 (20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8C446" w14:textId="77777777" w:rsidR="0042758A" w:rsidRPr="0037456A" w:rsidRDefault="0042758A" w:rsidP="00C94009">
            <w:r w:rsidRPr="0037456A">
              <w:t>304 (20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E6236" w14:textId="77777777" w:rsidR="0042758A" w:rsidRPr="0037456A" w:rsidRDefault="0042758A" w:rsidP="00C94009">
            <w:r w:rsidRPr="0037456A">
              <w:t>5976 (20.4%)</w:t>
            </w:r>
          </w:p>
        </w:tc>
      </w:tr>
      <w:tr w:rsidR="0042758A" w:rsidRPr="0037456A" w14:paraId="0770AD8C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22AF8" w14:textId="77777777" w:rsidR="0042758A" w:rsidRPr="0037456A" w:rsidRDefault="0042758A" w:rsidP="00C94009">
            <w:r w:rsidRPr="0037456A">
              <w:t>Gender</w:t>
            </w:r>
            <w:r>
              <w:t xml:space="preserve">, </w:t>
            </w:r>
            <w:r w:rsidRPr="00041315">
              <w:rPr>
                <w:rFonts w:cstheme="minorHAnsi"/>
              </w:rPr>
              <w:t>n (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72CE8" w14:textId="77777777" w:rsidR="0042758A" w:rsidRPr="0037456A" w:rsidRDefault="0042758A" w:rsidP="00C94009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29EB1" w14:textId="77777777" w:rsidR="0042758A" w:rsidRPr="0037456A" w:rsidRDefault="0042758A" w:rsidP="00C94009"/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EC10B" w14:textId="77777777" w:rsidR="0042758A" w:rsidRPr="0037456A" w:rsidRDefault="0042758A" w:rsidP="00C94009"/>
        </w:tc>
      </w:tr>
      <w:tr w:rsidR="0042758A" w:rsidRPr="0037456A" w14:paraId="74529741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E9294" w14:textId="77777777" w:rsidR="0042758A" w:rsidRPr="0037456A" w:rsidRDefault="0042758A" w:rsidP="00C94009">
            <w:r>
              <w:t xml:space="preserve">  </w:t>
            </w:r>
            <w:r w:rsidRPr="0037456A">
              <w:t>Fema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9EC85" w14:textId="77777777" w:rsidR="0042758A" w:rsidRPr="0037456A" w:rsidRDefault="0042758A" w:rsidP="00C94009">
            <w:r w:rsidRPr="0037456A">
              <w:t>15208 (54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35900" w14:textId="77777777" w:rsidR="0042758A" w:rsidRPr="0037456A" w:rsidRDefault="0042758A" w:rsidP="00C94009">
            <w:r w:rsidRPr="0037456A">
              <w:t>0 (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A0EB1" w14:textId="77777777" w:rsidR="0042758A" w:rsidRPr="0037456A" w:rsidRDefault="0042758A" w:rsidP="00C94009">
            <w:r w:rsidRPr="0037456A">
              <w:t>15208 (51.9%)</w:t>
            </w:r>
          </w:p>
        </w:tc>
      </w:tr>
      <w:tr w:rsidR="0042758A" w:rsidRPr="0037456A" w14:paraId="0D7D48FC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19B97" w14:textId="77777777" w:rsidR="0042758A" w:rsidRPr="0037456A" w:rsidRDefault="0042758A" w:rsidP="00C94009">
            <w:r>
              <w:t xml:space="preserve">  </w:t>
            </w:r>
            <w:r w:rsidRPr="0037456A">
              <w:t>Ma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AB6D0" w14:textId="77777777" w:rsidR="0042758A" w:rsidRPr="0037456A" w:rsidRDefault="0042758A" w:rsidP="00C94009">
            <w:r w:rsidRPr="0037456A">
              <w:t>12594 (45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23ED" w14:textId="77777777" w:rsidR="0042758A" w:rsidRPr="0037456A" w:rsidRDefault="0042758A" w:rsidP="00C94009">
            <w:r w:rsidRPr="0037456A">
              <w:t>0 (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3172F" w14:textId="77777777" w:rsidR="0042758A" w:rsidRPr="0037456A" w:rsidRDefault="0042758A" w:rsidP="00C94009">
            <w:r w:rsidRPr="0037456A">
              <w:t>12594 (43.0%)</w:t>
            </w:r>
          </w:p>
        </w:tc>
      </w:tr>
      <w:tr w:rsidR="0042758A" w:rsidRPr="0037456A" w14:paraId="68A19851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59609" w14:textId="77777777" w:rsidR="0042758A" w:rsidRPr="0037456A" w:rsidRDefault="0042758A" w:rsidP="00C94009">
            <w:r>
              <w:t xml:space="preserve">  </w:t>
            </w:r>
            <w:r w:rsidRPr="0037456A">
              <w:t>Miss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98A5F" w14:textId="77777777" w:rsidR="0042758A" w:rsidRPr="0037456A" w:rsidRDefault="0042758A" w:rsidP="00C94009">
            <w:r w:rsidRPr="0037456A">
              <w:t>0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E33B5" w14:textId="77777777" w:rsidR="0042758A" w:rsidRPr="0037456A" w:rsidRDefault="0042758A" w:rsidP="00C94009">
            <w:r w:rsidRPr="0037456A">
              <w:t>1502 (10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26E64" w14:textId="77777777" w:rsidR="0042758A" w:rsidRPr="0037456A" w:rsidRDefault="0042758A" w:rsidP="00C94009">
            <w:r w:rsidRPr="0037456A">
              <w:t>1502 (5.1%)</w:t>
            </w:r>
          </w:p>
        </w:tc>
      </w:tr>
      <w:tr w:rsidR="0042758A" w:rsidRPr="0037456A" w14:paraId="08E2B18F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D38CA" w14:textId="77777777" w:rsidR="0042758A" w:rsidRPr="0037456A" w:rsidRDefault="0042758A" w:rsidP="00C94009">
            <w:r w:rsidRPr="0037456A">
              <w:t>SCI-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85D4D" w14:textId="77777777" w:rsidR="0042758A" w:rsidRPr="0037456A" w:rsidRDefault="0042758A" w:rsidP="00C94009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00421" w14:textId="77777777" w:rsidR="0042758A" w:rsidRPr="0037456A" w:rsidRDefault="0042758A" w:rsidP="00C94009"/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B1F75" w14:textId="77777777" w:rsidR="0042758A" w:rsidRPr="0037456A" w:rsidRDefault="0042758A" w:rsidP="00C94009"/>
        </w:tc>
      </w:tr>
      <w:tr w:rsidR="0042758A" w:rsidRPr="0037456A" w14:paraId="5B8B2118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27D8F" w14:textId="77777777" w:rsidR="0042758A" w:rsidRPr="0037456A" w:rsidRDefault="0042758A" w:rsidP="00C94009">
            <w:r>
              <w:t xml:space="preserve">  </w:t>
            </w:r>
            <w:r w:rsidRPr="0037456A">
              <w:t>Mean (SD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7C325" w14:textId="77777777" w:rsidR="0042758A" w:rsidRPr="0037456A" w:rsidRDefault="0042758A" w:rsidP="00C94009">
            <w:r w:rsidRPr="0037456A">
              <w:t>5.96 (2.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475F" w14:textId="77777777" w:rsidR="0042758A" w:rsidRPr="0037456A" w:rsidRDefault="0042758A" w:rsidP="00C94009">
            <w:r w:rsidRPr="0037456A">
              <w:t>4.50 (2.4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CD4C3" w14:textId="77777777" w:rsidR="0042758A" w:rsidRPr="0037456A" w:rsidRDefault="0042758A" w:rsidP="00C94009">
            <w:r w:rsidRPr="0037456A">
              <w:t>5.88 (2.15)</w:t>
            </w:r>
          </w:p>
        </w:tc>
      </w:tr>
      <w:tr w:rsidR="0042758A" w:rsidRPr="0037456A" w14:paraId="2992103D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170E9" w14:textId="77777777" w:rsidR="0042758A" w:rsidRPr="0037456A" w:rsidRDefault="0042758A" w:rsidP="00C94009">
            <w:r w:rsidRPr="0037456A">
              <w:t>SCI-02 binary</w:t>
            </w:r>
            <w:r>
              <w:t xml:space="preserve">, </w:t>
            </w:r>
            <w:r w:rsidRPr="00041315">
              <w:rPr>
                <w:rFonts w:cstheme="minorHAnsi"/>
              </w:rPr>
              <w:t>n (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5504C" w14:textId="77777777" w:rsidR="0042758A" w:rsidRPr="0037456A" w:rsidRDefault="0042758A" w:rsidP="00C94009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6292E" w14:textId="77777777" w:rsidR="0042758A" w:rsidRPr="0037456A" w:rsidRDefault="0042758A" w:rsidP="00C94009"/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6C50A" w14:textId="77777777" w:rsidR="0042758A" w:rsidRPr="0037456A" w:rsidRDefault="0042758A" w:rsidP="00C94009"/>
        </w:tc>
      </w:tr>
      <w:tr w:rsidR="0042758A" w:rsidRPr="0037456A" w14:paraId="22349BDF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5B472" w14:textId="77777777" w:rsidR="0042758A" w:rsidRPr="0037456A" w:rsidRDefault="0042758A" w:rsidP="00C94009">
            <w:r>
              <w:t xml:space="preserve">  </w:t>
            </w:r>
            <w:r w:rsidRPr="0037456A">
              <w:t>Good sleep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873C6" w14:textId="77777777" w:rsidR="0042758A" w:rsidRPr="0037456A" w:rsidRDefault="0042758A" w:rsidP="00C94009">
            <w:r w:rsidRPr="0037456A">
              <w:t>25217 (90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E3E29" w14:textId="77777777" w:rsidR="0042758A" w:rsidRPr="0037456A" w:rsidRDefault="0042758A" w:rsidP="00C94009">
            <w:r w:rsidRPr="0037456A">
              <w:t>1112 (74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36C75" w14:textId="77777777" w:rsidR="0042758A" w:rsidRPr="0037456A" w:rsidRDefault="0042758A" w:rsidP="00C94009">
            <w:r w:rsidRPr="0037456A">
              <w:t>26329 (89.8%)</w:t>
            </w:r>
          </w:p>
        </w:tc>
      </w:tr>
      <w:tr w:rsidR="0042758A" w:rsidRPr="0037456A" w14:paraId="4EFC8C8F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C8BE8" w14:textId="77777777" w:rsidR="0042758A" w:rsidRPr="0037456A" w:rsidRDefault="0042758A" w:rsidP="00C94009">
            <w:r>
              <w:t xml:space="preserve">  </w:t>
            </w:r>
            <w:r w:rsidRPr="0037456A">
              <w:t>Probable insomni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03194" w14:textId="77777777" w:rsidR="0042758A" w:rsidRPr="0037456A" w:rsidRDefault="0042758A" w:rsidP="00C94009">
            <w:r w:rsidRPr="0037456A">
              <w:t>2585 (9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ABCA0" w14:textId="77777777" w:rsidR="0042758A" w:rsidRPr="0037456A" w:rsidRDefault="0042758A" w:rsidP="00C94009">
            <w:r w:rsidRPr="0037456A">
              <w:t>390 (26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3395E" w14:textId="77777777" w:rsidR="0042758A" w:rsidRPr="0037456A" w:rsidRDefault="0042758A" w:rsidP="00C94009">
            <w:r w:rsidRPr="0037456A">
              <w:t>2975 (10.2%)</w:t>
            </w:r>
          </w:p>
        </w:tc>
      </w:tr>
      <w:tr w:rsidR="0042758A" w:rsidRPr="0037456A" w14:paraId="352D0B78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939BE" w14:textId="39F51588" w:rsidR="0042758A" w:rsidRPr="0037456A" w:rsidRDefault="0042758A" w:rsidP="00C94009">
            <w:r w:rsidRPr="0037456A">
              <w:t>SOL</w:t>
            </w:r>
            <w:r>
              <w:t xml:space="preserve"> (</w:t>
            </w:r>
            <w:r w:rsidR="00052FF0">
              <w:t>min</w:t>
            </w:r>
            <w: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90829" w14:textId="77777777" w:rsidR="0042758A" w:rsidRPr="0037456A" w:rsidRDefault="0042758A" w:rsidP="00C94009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AFA70" w14:textId="77777777" w:rsidR="0042758A" w:rsidRPr="0037456A" w:rsidRDefault="0042758A" w:rsidP="00C94009"/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68A1C" w14:textId="77777777" w:rsidR="0042758A" w:rsidRPr="0037456A" w:rsidRDefault="0042758A" w:rsidP="00C94009"/>
        </w:tc>
      </w:tr>
      <w:tr w:rsidR="0042758A" w:rsidRPr="0037456A" w14:paraId="6EDD45E9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D662" w14:textId="77777777" w:rsidR="0042758A" w:rsidRPr="0037456A" w:rsidRDefault="0042758A" w:rsidP="00C94009">
            <w:r>
              <w:t xml:space="preserve">  </w:t>
            </w:r>
            <w:r w:rsidRPr="0037456A">
              <w:t>Mean (SD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634A2" w14:textId="7D023951" w:rsidR="0042758A" w:rsidRPr="0037456A" w:rsidRDefault="00F274E0" w:rsidP="00C94009">
            <w:r>
              <w:t>48</w:t>
            </w:r>
            <w:r w:rsidR="00E943FF">
              <w:t>.0</w:t>
            </w:r>
            <w:r w:rsidR="0042758A" w:rsidRPr="0037456A">
              <w:t xml:space="preserve"> (</w:t>
            </w:r>
            <w:r w:rsidR="00E943FF">
              <w:t>34.2</w:t>
            </w:r>
            <w:r w:rsidR="0042758A" w:rsidRPr="0037456A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0C2F" w14:textId="2CF79384" w:rsidR="0042758A" w:rsidRPr="0037456A" w:rsidRDefault="00E943FF" w:rsidP="00C94009">
            <w:r>
              <w:t>69.0</w:t>
            </w:r>
            <w:r w:rsidR="0042758A" w:rsidRPr="0037456A">
              <w:t xml:space="preserve"> (</w:t>
            </w:r>
            <w:r>
              <w:t>39.0</w:t>
            </w:r>
            <w:r w:rsidR="0042758A" w:rsidRPr="0037456A"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63F0A" w14:textId="0AA7FE9F" w:rsidR="0042758A" w:rsidRPr="0037456A" w:rsidRDefault="00121DCF" w:rsidP="00C94009">
            <w:r>
              <w:t>48.6</w:t>
            </w:r>
            <w:r w:rsidR="0042758A" w:rsidRPr="0037456A">
              <w:t xml:space="preserve"> (</w:t>
            </w:r>
            <w:r>
              <w:t>34.8</w:t>
            </w:r>
            <w:r w:rsidR="0042758A" w:rsidRPr="0037456A">
              <w:t>)</w:t>
            </w:r>
          </w:p>
        </w:tc>
      </w:tr>
      <w:tr w:rsidR="0042758A" w:rsidRPr="0037456A" w14:paraId="6E2E7B0D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FEF56" w14:textId="77777777" w:rsidR="0042758A" w:rsidRPr="0037456A" w:rsidRDefault="0042758A" w:rsidP="00C94009">
            <w:r>
              <w:t xml:space="preserve">  </w:t>
            </w:r>
            <w:r w:rsidRPr="0037456A">
              <w:t>Missing</w:t>
            </w:r>
            <w:r>
              <w:t xml:space="preserve">, </w:t>
            </w:r>
            <w:r w:rsidRPr="00041315">
              <w:rPr>
                <w:rFonts w:cstheme="minorHAnsi"/>
              </w:rPr>
              <w:t>n (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D7B19" w14:textId="77777777" w:rsidR="0042758A" w:rsidRPr="0037456A" w:rsidRDefault="0042758A" w:rsidP="00C94009">
            <w:r w:rsidRPr="0037456A">
              <w:t>1016 (3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86B82" w14:textId="77777777" w:rsidR="0042758A" w:rsidRPr="0037456A" w:rsidRDefault="0042758A" w:rsidP="00C94009">
            <w:r w:rsidRPr="0037456A">
              <w:t>41 (2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15D21" w14:textId="77777777" w:rsidR="0042758A" w:rsidRPr="0037456A" w:rsidRDefault="0042758A" w:rsidP="00C94009">
            <w:r w:rsidRPr="0037456A">
              <w:t>1057 (3.6%)</w:t>
            </w:r>
          </w:p>
        </w:tc>
      </w:tr>
      <w:tr w:rsidR="0042758A" w:rsidRPr="0037456A" w14:paraId="4D0E25DC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3872E" w14:textId="77777777" w:rsidR="0042758A" w:rsidRPr="0037456A" w:rsidRDefault="0042758A" w:rsidP="00C94009">
            <w:r w:rsidRPr="0037456A">
              <w:t>Sleep duration</w:t>
            </w:r>
            <w:r>
              <w:t xml:space="preserve"> (hrs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5A117" w14:textId="77777777" w:rsidR="0042758A" w:rsidRPr="0037456A" w:rsidRDefault="0042758A" w:rsidP="00C94009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1BDBC" w14:textId="77777777" w:rsidR="0042758A" w:rsidRPr="0037456A" w:rsidRDefault="0042758A" w:rsidP="00C94009"/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888A0" w14:textId="77777777" w:rsidR="0042758A" w:rsidRPr="0037456A" w:rsidRDefault="0042758A" w:rsidP="00C94009"/>
        </w:tc>
      </w:tr>
      <w:tr w:rsidR="0042758A" w:rsidRPr="0037456A" w14:paraId="329DC346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F4A8E" w14:textId="77777777" w:rsidR="0042758A" w:rsidRPr="0037456A" w:rsidRDefault="0042758A" w:rsidP="00C94009">
            <w:r>
              <w:t xml:space="preserve">  </w:t>
            </w:r>
            <w:r w:rsidRPr="0037456A">
              <w:t>Mean (SD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BF710" w14:textId="77777777" w:rsidR="0042758A" w:rsidRPr="0037456A" w:rsidRDefault="0042758A" w:rsidP="00C94009">
            <w:r w:rsidRPr="0037456A">
              <w:t>7.90 (1.5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1F39C" w14:textId="77777777" w:rsidR="0042758A" w:rsidRPr="0037456A" w:rsidRDefault="0042758A" w:rsidP="00C94009">
            <w:r w:rsidRPr="0037456A">
              <w:t>7.07 (1.7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B767F" w14:textId="77777777" w:rsidR="0042758A" w:rsidRPr="0037456A" w:rsidRDefault="0042758A" w:rsidP="00C94009">
            <w:r w:rsidRPr="0037456A">
              <w:t>7.86 (1.58)</w:t>
            </w:r>
          </w:p>
        </w:tc>
      </w:tr>
      <w:tr w:rsidR="0042758A" w:rsidRPr="0037456A" w14:paraId="79E1C755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25CD" w14:textId="77777777" w:rsidR="0042758A" w:rsidRPr="0037456A" w:rsidRDefault="0042758A" w:rsidP="00C94009">
            <w:r>
              <w:t xml:space="preserve">  </w:t>
            </w:r>
            <w:r w:rsidRPr="0037456A">
              <w:t>Missing</w:t>
            </w:r>
            <w:r>
              <w:t xml:space="preserve">, </w:t>
            </w:r>
            <w:r w:rsidRPr="00041315">
              <w:rPr>
                <w:rFonts w:cstheme="minorHAnsi"/>
              </w:rPr>
              <w:t>n (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C0D5B" w14:textId="77777777" w:rsidR="0042758A" w:rsidRPr="0037456A" w:rsidRDefault="0042758A" w:rsidP="00C94009">
            <w:r w:rsidRPr="0037456A">
              <w:t>3702 (13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91468" w14:textId="77777777" w:rsidR="0042758A" w:rsidRPr="0037456A" w:rsidRDefault="0042758A" w:rsidP="00C94009">
            <w:r w:rsidRPr="0037456A">
              <w:t>185 (12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0A408" w14:textId="77777777" w:rsidR="0042758A" w:rsidRPr="0037456A" w:rsidRDefault="0042758A" w:rsidP="00C94009">
            <w:r w:rsidRPr="0037456A">
              <w:t>3887 (13.3%)</w:t>
            </w:r>
          </w:p>
        </w:tc>
      </w:tr>
      <w:tr w:rsidR="0042758A" w:rsidRPr="0037456A" w14:paraId="5C62A1A9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EE9B" w14:textId="77777777" w:rsidR="0042758A" w:rsidRPr="0037456A" w:rsidRDefault="0042758A" w:rsidP="00C94009">
            <w:r w:rsidRPr="0037456A">
              <w:t>Daytime sleepines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68B59" w14:textId="77777777" w:rsidR="0042758A" w:rsidRPr="0037456A" w:rsidRDefault="0042758A" w:rsidP="00C94009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CA368" w14:textId="77777777" w:rsidR="0042758A" w:rsidRPr="0037456A" w:rsidRDefault="0042758A" w:rsidP="00C94009"/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B0F7" w14:textId="77777777" w:rsidR="0042758A" w:rsidRPr="0037456A" w:rsidRDefault="0042758A" w:rsidP="00C94009"/>
        </w:tc>
      </w:tr>
      <w:tr w:rsidR="0042758A" w:rsidRPr="0037456A" w14:paraId="04F25600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0B77F" w14:textId="77777777" w:rsidR="0042758A" w:rsidRPr="0037456A" w:rsidRDefault="0042758A" w:rsidP="00C94009">
            <w:r>
              <w:t xml:space="preserve">  </w:t>
            </w:r>
            <w:r w:rsidRPr="0037456A">
              <w:t>Mean (SD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C5A95" w14:textId="77777777" w:rsidR="0042758A" w:rsidRPr="0037456A" w:rsidRDefault="0042758A" w:rsidP="00C94009">
            <w:r w:rsidRPr="0037456A">
              <w:t>2.07 (1.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BB8A2" w14:textId="77777777" w:rsidR="0042758A" w:rsidRPr="0037456A" w:rsidRDefault="0042758A" w:rsidP="00C94009">
            <w:r w:rsidRPr="0037456A">
              <w:t>2.74 (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6E2A9" w14:textId="77777777" w:rsidR="0042758A" w:rsidRPr="0037456A" w:rsidRDefault="0042758A" w:rsidP="00C94009">
            <w:r w:rsidRPr="0037456A">
              <w:t>2.11 (1.04)</w:t>
            </w:r>
          </w:p>
        </w:tc>
      </w:tr>
      <w:tr w:rsidR="0042758A" w:rsidRPr="0037456A" w14:paraId="3B71741F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9E0FD" w14:textId="77777777" w:rsidR="0042758A" w:rsidRPr="0037456A" w:rsidRDefault="0042758A" w:rsidP="00C94009">
            <w:r>
              <w:t xml:space="preserve">  </w:t>
            </w:r>
            <w:r w:rsidRPr="0037456A">
              <w:t>Missing</w:t>
            </w:r>
            <w:r>
              <w:t xml:space="preserve">, </w:t>
            </w:r>
            <w:r w:rsidRPr="00041315">
              <w:rPr>
                <w:rFonts w:cstheme="minorHAnsi"/>
              </w:rPr>
              <w:t>n (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94372" w14:textId="77777777" w:rsidR="0042758A" w:rsidRPr="0037456A" w:rsidRDefault="0042758A" w:rsidP="00C94009">
            <w:r w:rsidRPr="0037456A">
              <w:t>679 (2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D37B8" w14:textId="77777777" w:rsidR="0042758A" w:rsidRPr="0037456A" w:rsidRDefault="0042758A" w:rsidP="00C94009">
            <w:r w:rsidRPr="0037456A">
              <w:t>35 (2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565F" w14:textId="77777777" w:rsidR="0042758A" w:rsidRPr="0037456A" w:rsidRDefault="0042758A" w:rsidP="00C94009">
            <w:r w:rsidRPr="0037456A">
              <w:t>714 (2.4%)</w:t>
            </w:r>
          </w:p>
        </w:tc>
      </w:tr>
      <w:tr w:rsidR="0042758A" w:rsidRPr="0037456A" w14:paraId="37C40BA9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09B89" w14:textId="6023D7D9" w:rsidR="0042758A" w:rsidRPr="0037456A" w:rsidRDefault="0042758A" w:rsidP="00C94009">
            <w:r w:rsidRPr="0037456A">
              <w:t xml:space="preserve">Worry </w:t>
            </w:r>
            <w:r>
              <w:t>disrupts</w:t>
            </w:r>
            <w:r w:rsidRPr="0037456A">
              <w:t xml:space="preserve"> sleep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B9B2F" w14:textId="77777777" w:rsidR="0042758A" w:rsidRPr="0037456A" w:rsidRDefault="0042758A" w:rsidP="00C94009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D0755" w14:textId="77777777" w:rsidR="0042758A" w:rsidRPr="0037456A" w:rsidRDefault="0042758A" w:rsidP="00C94009"/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F16A1" w14:textId="77777777" w:rsidR="0042758A" w:rsidRPr="0037456A" w:rsidRDefault="0042758A" w:rsidP="00C94009"/>
        </w:tc>
      </w:tr>
      <w:tr w:rsidR="0042758A" w:rsidRPr="0037456A" w14:paraId="6A9462AC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01ED1" w14:textId="77777777" w:rsidR="0042758A" w:rsidRPr="0037456A" w:rsidRDefault="0042758A" w:rsidP="00C94009">
            <w:r>
              <w:t xml:space="preserve">  </w:t>
            </w:r>
            <w:r w:rsidRPr="0037456A">
              <w:t>Mean (SD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B429E" w14:textId="77777777" w:rsidR="0042758A" w:rsidRPr="0037456A" w:rsidRDefault="0042758A" w:rsidP="00C94009">
            <w:r w:rsidRPr="0037456A">
              <w:t>2.32 (1.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789A0" w14:textId="77777777" w:rsidR="0042758A" w:rsidRPr="0037456A" w:rsidRDefault="0042758A" w:rsidP="00C94009">
            <w:r w:rsidRPr="0037456A">
              <w:t>2.96 (1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7C459" w14:textId="77777777" w:rsidR="0042758A" w:rsidRPr="0037456A" w:rsidRDefault="0042758A" w:rsidP="00C94009">
            <w:r w:rsidRPr="0037456A">
              <w:t>2.35 (1.11)</w:t>
            </w:r>
          </w:p>
        </w:tc>
      </w:tr>
      <w:tr w:rsidR="0042758A" w:rsidRPr="0037456A" w14:paraId="1C37C79D" w14:textId="77777777" w:rsidTr="00C94009">
        <w:trPr>
          <w:trHeight w:val="29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9A403E" w14:textId="77777777" w:rsidR="0042758A" w:rsidRPr="0037456A" w:rsidRDefault="0042758A" w:rsidP="00C94009">
            <w:r>
              <w:t xml:space="preserve">  </w:t>
            </w:r>
            <w:r w:rsidRPr="0037456A">
              <w:t>Missing</w:t>
            </w:r>
            <w:r>
              <w:t xml:space="preserve">, </w:t>
            </w:r>
            <w:r w:rsidRPr="00041315">
              <w:rPr>
                <w:rFonts w:cstheme="minorHAnsi"/>
              </w:rPr>
              <w:t>n (%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9F699C" w14:textId="77777777" w:rsidR="0042758A" w:rsidRPr="0037456A" w:rsidRDefault="0042758A" w:rsidP="00C94009">
            <w:r w:rsidRPr="0037456A">
              <w:t>1039 (3.7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34C68" w14:textId="77777777" w:rsidR="0042758A" w:rsidRPr="0037456A" w:rsidRDefault="0042758A" w:rsidP="00C94009">
            <w:r w:rsidRPr="0037456A">
              <w:t>51 (3.4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B6F73E" w14:textId="77777777" w:rsidR="0042758A" w:rsidRPr="0037456A" w:rsidRDefault="0042758A" w:rsidP="00C94009">
            <w:r w:rsidRPr="0037456A">
              <w:t>1090 (3.7%)</w:t>
            </w:r>
          </w:p>
        </w:tc>
      </w:tr>
    </w:tbl>
    <w:p w14:paraId="22F18D75" w14:textId="14FBC8FB" w:rsidR="0042758A" w:rsidRPr="00041315" w:rsidRDefault="0042758A" w:rsidP="0042758A">
      <w:pPr>
        <w:rPr>
          <w:rFonts w:cstheme="minorHAnsi"/>
        </w:rPr>
      </w:pPr>
      <w:r w:rsidRPr="00622174">
        <w:rPr>
          <w:rFonts w:cstheme="minorHAnsi"/>
          <w:i/>
        </w:rPr>
        <w:t>Note.</w:t>
      </w:r>
      <w:r>
        <w:rPr>
          <w:rFonts w:cstheme="minorHAnsi"/>
        </w:rPr>
        <w:t xml:space="preserve"> </w:t>
      </w:r>
      <w:r w:rsidR="00052FF0">
        <w:rPr>
          <w:rFonts w:cstheme="minorHAnsi"/>
        </w:rPr>
        <w:t>S</w:t>
      </w:r>
      <w:r>
        <w:rPr>
          <w:rFonts w:cstheme="minorHAnsi"/>
        </w:rPr>
        <w:t xml:space="preserve">leep duration </w:t>
      </w:r>
      <w:r w:rsidR="00052FF0">
        <w:rPr>
          <w:rFonts w:cstheme="minorHAnsi"/>
        </w:rPr>
        <w:t>is</w:t>
      </w:r>
      <w:r>
        <w:rPr>
          <w:rFonts w:cstheme="minorHAnsi"/>
        </w:rPr>
        <w:t xml:space="preserve"> reported in decimal hours. </w:t>
      </w:r>
    </w:p>
    <w:p w14:paraId="27CC768E" w14:textId="77777777" w:rsidR="0042758A" w:rsidRDefault="0042758A" w:rsidP="0042758A"/>
    <w:p w14:paraId="69ECF023" w14:textId="77777777" w:rsidR="0042758A" w:rsidRDefault="0042758A" w:rsidP="0042758A"/>
    <w:p w14:paraId="148B0998" w14:textId="34FBD0DB" w:rsidR="0042758A" w:rsidRDefault="0042758A">
      <w:pPr>
        <w:rPr>
          <w:b/>
        </w:rPr>
      </w:pPr>
      <w:r>
        <w:rPr>
          <w:b/>
        </w:rPr>
        <w:br w:type="page"/>
      </w:r>
    </w:p>
    <w:p w14:paraId="69BF21D4" w14:textId="69D989E3" w:rsidR="005946FB" w:rsidRPr="007260A5" w:rsidRDefault="005946FB" w:rsidP="005946FB">
      <w:r w:rsidRPr="005377DC">
        <w:rPr>
          <w:b/>
        </w:rPr>
        <w:lastRenderedPageBreak/>
        <w:t>Table S</w:t>
      </w:r>
      <w:r>
        <w:rPr>
          <w:b/>
        </w:rPr>
        <w:t>3</w:t>
      </w:r>
      <w:r>
        <w:t xml:space="preserve">. Model fit indices </w:t>
      </w:r>
      <w:r w:rsidR="00201EBB">
        <w:t xml:space="preserve">for model </w:t>
      </w:r>
      <w:r w:rsidR="008E6ADF">
        <w:t>paramet</w:t>
      </w:r>
      <w:r w:rsidR="00760086">
        <w:t>e</w:t>
      </w:r>
      <w:r w:rsidR="008E6ADF">
        <w:t xml:space="preserve">rization decision </w:t>
      </w:r>
      <w:r>
        <w:t>(based on a 3-profile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7"/>
        <w:gridCol w:w="989"/>
        <w:gridCol w:w="1180"/>
        <w:gridCol w:w="944"/>
        <w:gridCol w:w="744"/>
        <w:gridCol w:w="1007"/>
        <w:gridCol w:w="1059"/>
        <w:gridCol w:w="1053"/>
        <w:gridCol w:w="647"/>
        <w:gridCol w:w="716"/>
      </w:tblGrid>
      <w:tr w:rsidR="003E1E7A" w14:paraId="7F4A1F1F" w14:textId="198E0B76" w:rsidTr="007005B8"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1B268" w14:textId="77777777" w:rsidR="003E1E7A" w:rsidRPr="002A2C3A" w:rsidRDefault="003E1E7A" w:rsidP="00AD2890">
            <w:pPr>
              <w:rPr>
                <w:bCs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62B4D" w14:textId="77777777" w:rsidR="003E1E7A" w:rsidRPr="002A2C3A" w:rsidRDefault="003E1E7A" w:rsidP="00AD2890">
            <w:pPr>
              <w:rPr>
                <w:bCs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81BEA" w14:textId="77777777" w:rsidR="003E1E7A" w:rsidRPr="002A2C3A" w:rsidRDefault="003E1E7A" w:rsidP="00AD2890">
            <w:pPr>
              <w:rPr>
                <w:bCs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3ABE9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051115">
              <w:t>VLMR-LR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6E390" w14:textId="77777777" w:rsidR="003E1E7A" w:rsidRPr="002A2C3A" w:rsidRDefault="003E1E7A" w:rsidP="00AD2890">
            <w:pPr>
              <w:rPr>
                <w:bCs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4BD97" w14:textId="77777777" w:rsidR="003E1E7A" w:rsidRPr="002A2C3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4C768" w14:textId="77777777" w:rsidR="003E1E7A" w:rsidRPr="002A2C3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87542" w14:textId="77777777" w:rsidR="003E1E7A" w:rsidRPr="002A2C3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A6490" w14:textId="77777777" w:rsidR="003E1E7A" w:rsidRPr="002A2C3A" w:rsidRDefault="003E1E7A" w:rsidP="00AD2890">
            <w:pPr>
              <w:rPr>
                <w:bCs/>
              </w:rPr>
            </w:pPr>
          </w:p>
        </w:tc>
      </w:tr>
      <w:tr w:rsidR="003E1E7A" w14:paraId="2D9D65DC" w14:textId="3A5A3AE9" w:rsidTr="007005B8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8DD39" w14:textId="77777777" w:rsidR="003E1E7A" w:rsidRPr="007005B8" w:rsidRDefault="003E1E7A" w:rsidP="00AD2890">
            <w:pPr>
              <w:jc w:val="center"/>
              <w:rPr>
                <w:bCs/>
                <w:i/>
                <w:iCs/>
              </w:rPr>
            </w:pPr>
            <w:r w:rsidRPr="007005B8">
              <w:rPr>
                <w:bCs/>
                <w:i/>
                <w:iCs/>
              </w:rPr>
              <w:t>P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BC260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BIC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CC194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LL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B2967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-2L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017B4" w14:textId="77777777" w:rsidR="003E1E7A" w:rsidRPr="009C028B" w:rsidRDefault="003E1E7A" w:rsidP="00AD2890">
            <w:pPr>
              <w:jc w:val="center"/>
              <w:rPr>
                <w:bCs/>
                <w:i/>
                <w:iCs/>
              </w:rPr>
            </w:pPr>
            <w:r w:rsidRPr="009C028B">
              <w:rPr>
                <w:bCs/>
                <w:i/>
                <w:iCs/>
              </w:rPr>
              <w:t>p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A3293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Entropy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3179A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Smallest clas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07B8C" w14:textId="5432EC63" w:rsidR="003E1E7A" w:rsidRDefault="00DA396B" w:rsidP="00AD2890">
            <w:pPr>
              <w:jc w:val="center"/>
              <w:rPr>
                <w:bCs/>
              </w:rPr>
            </w:pPr>
            <w:r>
              <w:t>Δχ</w:t>
            </w:r>
            <w:r>
              <w:rPr>
                <w:vertAlign w:val="superscript"/>
              </w:rPr>
              <w:t>2</w:t>
            </w:r>
            <w:r>
              <w:rPr>
                <w:vertAlign w:val="subscript"/>
              </w:rPr>
              <w:t>SB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C4255" w14:textId="77777777" w:rsidR="00DA396B" w:rsidRDefault="00DA396B" w:rsidP="00DA396B">
            <w:pPr>
              <w:jc w:val="center"/>
              <w:rPr>
                <w:bCs/>
              </w:rPr>
            </w:pPr>
            <w:proofErr w:type="spellStart"/>
            <w:r>
              <w:t>Δ</w:t>
            </w:r>
            <w:r>
              <w:rPr>
                <w:i/>
                <w:iCs/>
              </w:rPr>
              <w:t>df</w:t>
            </w:r>
            <w:proofErr w:type="spellEnd"/>
          </w:p>
          <w:p w14:paraId="05F957AD" w14:textId="77777777" w:rsidR="003E1E7A" w:rsidRDefault="003E1E7A" w:rsidP="00AD2890">
            <w:pPr>
              <w:jc w:val="center"/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2C64D" w14:textId="6054C94D" w:rsidR="003E1E7A" w:rsidRDefault="00DA396B" w:rsidP="00AD2890">
            <w:pPr>
              <w:jc w:val="center"/>
              <w:rPr>
                <w:bCs/>
              </w:rPr>
            </w:pPr>
            <w:r>
              <w:rPr>
                <w:i/>
                <w:iCs/>
              </w:rPr>
              <w:t>p</w:t>
            </w:r>
          </w:p>
        </w:tc>
      </w:tr>
      <w:tr w:rsidR="003E1E7A" w14:paraId="22C17524" w14:textId="5A6CA039" w:rsidTr="007005B8">
        <w:tc>
          <w:tcPr>
            <w:tcW w:w="689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96697" w14:textId="77777777" w:rsidR="003E1E7A" w:rsidRPr="002A2C3A" w:rsidRDefault="003E1E7A" w:rsidP="00AD2890">
            <w:pPr>
              <w:rPr>
                <w:bCs/>
              </w:rPr>
            </w:pPr>
            <w:r>
              <w:rPr>
                <w:bCs/>
              </w:rPr>
              <w:t xml:space="preserve">Model </w:t>
            </w:r>
            <w:r w:rsidRPr="0041220A">
              <w:rPr>
                <w:bCs/>
              </w:rPr>
              <w:t>1: (Default) Varying means, equal variance, zero covarianc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4A2C6" w14:textId="77777777" w:rsidR="003E1E7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E038F" w14:textId="77777777" w:rsidR="003E1E7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B963B" w14:textId="77777777" w:rsidR="003E1E7A" w:rsidRDefault="003E1E7A" w:rsidP="00AD2890">
            <w:pPr>
              <w:rPr>
                <w:bCs/>
              </w:rPr>
            </w:pPr>
          </w:p>
        </w:tc>
      </w:tr>
      <w:tr w:rsidR="003E1E7A" w14:paraId="5243A323" w14:textId="14F22231" w:rsidTr="007005B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B7A816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AB8552C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63270C">
              <w:rPr>
                <w:bCs/>
              </w:rPr>
              <w:t>25813</w:t>
            </w:r>
            <w:r>
              <w:rPr>
                <w:bCs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CA83227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63270C">
              <w:rPr>
                <w:bCs/>
              </w:rPr>
              <w:t>-128973.3</w:t>
            </w:r>
            <w:r>
              <w:rPr>
                <w:bCs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B98F2B6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63270C">
              <w:rPr>
                <w:bCs/>
              </w:rPr>
              <w:t>5936.1</w:t>
            </w:r>
            <w:r>
              <w:rPr>
                <w:bCs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5A40336" w14:textId="1D2A9E05" w:rsidR="003E1E7A" w:rsidRPr="002A2C3A" w:rsidRDefault="003E1E7A" w:rsidP="00AD2890">
            <w:pPr>
              <w:jc w:val="center"/>
              <w:rPr>
                <w:bCs/>
              </w:rPr>
            </w:pPr>
            <w:r w:rsidRPr="00C92CFD">
              <w:rPr>
                <w:rFonts w:cs="Times New Roman"/>
              </w:rPr>
              <w:t>&lt;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01C1951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41220A">
              <w:rPr>
                <w:bCs/>
              </w:rPr>
              <w:t>0.8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1040514" w14:textId="6B8CE6CD" w:rsidR="003E1E7A" w:rsidRPr="002A2C3A" w:rsidRDefault="003E1E7A" w:rsidP="00AD2890">
            <w:pPr>
              <w:rPr>
                <w:bCs/>
              </w:rPr>
            </w:pPr>
            <w:r>
              <w:rPr>
                <w:bCs/>
              </w:rPr>
              <w:t>11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1A15F83" w14:textId="77777777" w:rsidR="003E1E7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82DB34C" w14:textId="77777777" w:rsidR="003E1E7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8166414" w14:textId="77777777" w:rsidR="003E1E7A" w:rsidRDefault="003E1E7A" w:rsidP="00AD2890">
            <w:pPr>
              <w:rPr>
                <w:bCs/>
              </w:rPr>
            </w:pPr>
          </w:p>
        </w:tc>
      </w:tr>
      <w:tr w:rsidR="003E1E7A" w14:paraId="431B933E" w14:textId="367CAAD2" w:rsidTr="007005B8">
        <w:tc>
          <w:tcPr>
            <w:tcW w:w="689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7D64B83" w14:textId="77777777" w:rsidR="003E1E7A" w:rsidRPr="002A2C3A" w:rsidRDefault="003E1E7A" w:rsidP="00AD2890">
            <w:pPr>
              <w:rPr>
                <w:bCs/>
              </w:rPr>
            </w:pPr>
            <w:r>
              <w:rPr>
                <w:bCs/>
              </w:rPr>
              <w:t xml:space="preserve">Model </w:t>
            </w:r>
            <w:r w:rsidRPr="0041220A">
              <w:rPr>
                <w:bCs/>
              </w:rPr>
              <w:t>2: Varying means, varying variances, zero covari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ADB400B" w14:textId="77777777" w:rsidR="003E1E7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5AC7EF9" w14:textId="77777777" w:rsidR="003E1E7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7B1F8A1" w14:textId="77777777" w:rsidR="003E1E7A" w:rsidRDefault="003E1E7A" w:rsidP="00AD2890">
            <w:pPr>
              <w:rPr>
                <w:bCs/>
              </w:rPr>
            </w:pPr>
          </w:p>
        </w:tc>
      </w:tr>
      <w:tr w:rsidR="003E1E7A" w14:paraId="58DB84E1" w14:textId="652D6DD4" w:rsidTr="007005B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F60600" w14:textId="77777777" w:rsidR="003E1E7A" w:rsidRDefault="003E1E7A" w:rsidP="00AD2890">
            <w:pPr>
              <w:rPr>
                <w:bCs/>
              </w:rPr>
            </w:pPr>
          </w:p>
        </w:tc>
        <w:tc>
          <w:tcPr>
            <w:tcW w:w="608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1EC796" w14:textId="34362143" w:rsidR="003E1E7A" w:rsidRPr="005B0AD6" w:rsidRDefault="003E1E7A" w:rsidP="00AD2890">
            <w:pPr>
              <w:rPr>
                <w:bCs/>
                <w:i/>
                <w:iCs/>
              </w:rPr>
            </w:pPr>
            <w:r w:rsidRPr="005B0AD6">
              <w:rPr>
                <w:i/>
                <w:iCs/>
              </w:rPr>
              <w:t>Correct model computation or model convergence could not be achieved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B8BF31" w14:textId="77777777" w:rsidR="003E1E7A" w:rsidRPr="005B0AD6" w:rsidRDefault="003E1E7A" w:rsidP="00AD2890">
            <w:pPr>
              <w:rPr>
                <w:i/>
                <w:i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27BA55D" w14:textId="77777777" w:rsidR="003E1E7A" w:rsidRPr="005B0AD6" w:rsidRDefault="003E1E7A" w:rsidP="00AD2890">
            <w:pPr>
              <w:rPr>
                <w:i/>
                <w:i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ADB4438" w14:textId="77777777" w:rsidR="003E1E7A" w:rsidRPr="005B0AD6" w:rsidRDefault="003E1E7A" w:rsidP="00AD2890">
            <w:pPr>
              <w:rPr>
                <w:i/>
                <w:iCs/>
              </w:rPr>
            </w:pPr>
          </w:p>
        </w:tc>
      </w:tr>
      <w:tr w:rsidR="003E1E7A" w14:paraId="7374CE6C" w14:textId="0DC91C56" w:rsidTr="007005B8">
        <w:tc>
          <w:tcPr>
            <w:tcW w:w="689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3EC8346" w14:textId="77777777" w:rsidR="003E1E7A" w:rsidRPr="002A2C3A" w:rsidRDefault="003E1E7A" w:rsidP="00AD2890">
            <w:pPr>
              <w:rPr>
                <w:bCs/>
              </w:rPr>
            </w:pPr>
            <w:r w:rsidRPr="0041220A">
              <w:rPr>
                <w:bCs/>
              </w:rPr>
              <w:t>M</w:t>
            </w:r>
            <w:r>
              <w:rPr>
                <w:bCs/>
              </w:rPr>
              <w:t xml:space="preserve">odel </w:t>
            </w:r>
            <w:r w:rsidRPr="0041220A">
              <w:rPr>
                <w:bCs/>
              </w:rPr>
              <w:t>3: Varying means, equal variance and equal covaria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401D216" w14:textId="77777777" w:rsidR="003E1E7A" w:rsidRPr="0041220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12EC7EF" w14:textId="77777777" w:rsidR="003E1E7A" w:rsidRPr="0041220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750D55F" w14:textId="77777777" w:rsidR="003E1E7A" w:rsidRPr="0041220A" w:rsidRDefault="003E1E7A" w:rsidP="00AD2890">
            <w:pPr>
              <w:rPr>
                <w:bCs/>
              </w:rPr>
            </w:pPr>
          </w:p>
        </w:tc>
      </w:tr>
      <w:tr w:rsidR="003E1E7A" w14:paraId="6D7715E5" w14:textId="15C5ABA2" w:rsidTr="007005B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1FF5B3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C21C697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2537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CC84A5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AC03B7">
              <w:rPr>
                <w:bCs/>
              </w:rPr>
              <w:t>-126772.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F097619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2B2DF9">
              <w:rPr>
                <w:bCs/>
              </w:rPr>
              <w:t>2922.8</w:t>
            </w:r>
            <w:r>
              <w:rPr>
                <w:bCs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90473D9" w14:textId="06FCF552" w:rsidR="003E1E7A" w:rsidRPr="002A2C3A" w:rsidRDefault="003E1E7A" w:rsidP="00AD2890">
            <w:pPr>
              <w:rPr>
                <w:bCs/>
              </w:rPr>
            </w:pPr>
            <w:r w:rsidRPr="00C92CFD">
              <w:rPr>
                <w:rFonts w:cs="Times New Roman"/>
              </w:rPr>
              <w:t>&lt;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ADD32B5" w14:textId="67BC3AD5" w:rsidR="003E1E7A" w:rsidRPr="002A2C3A" w:rsidRDefault="003E1E7A" w:rsidP="00AD2890">
            <w:pPr>
              <w:jc w:val="center"/>
              <w:rPr>
                <w:bCs/>
              </w:rPr>
            </w:pPr>
            <w:r w:rsidRPr="0041220A">
              <w:rPr>
                <w:bCs/>
              </w:rPr>
              <w:t>0.87</w:t>
            </w:r>
            <w:r>
              <w:rPr>
                <w:bCs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2EF32A7" w14:textId="69C628AE" w:rsidR="003E1E7A" w:rsidRPr="002A2C3A" w:rsidRDefault="003E1E7A" w:rsidP="00AD2890">
            <w:pPr>
              <w:rPr>
                <w:bCs/>
              </w:rPr>
            </w:pPr>
            <w:r>
              <w:rPr>
                <w:bCs/>
              </w:rPr>
              <w:t>11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30CC68A" w14:textId="23D80163" w:rsidR="003E1E7A" w:rsidRPr="007005B8" w:rsidRDefault="002A41AA" w:rsidP="00AD2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1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B50447E" w14:textId="5CE63923" w:rsidR="003E1E7A" w:rsidRDefault="00ED2434" w:rsidP="00AD2890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B56138E" w14:textId="44A9EEF4" w:rsidR="003E1E7A" w:rsidRDefault="008B23B0" w:rsidP="00AD2890">
            <w:pPr>
              <w:rPr>
                <w:bCs/>
              </w:rPr>
            </w:pPr>
            <w:r w:rsidRPr="00C92CFD">
              <w:rPr>
                <w:rFonts w:cs="Times New Roman"/>
              </w:rPr>
              <w:t>&lt;.001</w:t>
            </w:r>
          </w:p>
        </w:tc>
      </w:tr>
      <w:tr w:rsidR="003E1E7A" w14:paraId="05DAA67B" w14:textId="34ED3AA1" w:rsidTr="007005B8">
        <w:tc>
          <w:tcPr>
            <w:tcW w:w="689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C8FDB3F" w14:textId="77777777" w:rsidR="003E1E7A" w:rsidRPr="002A2C3A" w:rsidRDefault="003E1E7A" w:rsidP="00AD2890">
            <w:pPr>
              <w:rPr>
                <w:bCs/>
              </w:rPr>
            </w:pPr>
            <w:r w:rsidRPr="0041220A">
              <w:rPr>
                <w:bCs/>
              </w:rPr>
              <w:t>M</w:t>
            </w:r>
            <w:r>
              <w:rPr>
                <w:bCs/>
              </w:rPr>
              <w:t xml:space="preserve">odel </w:t>
            </w:r>
            <w:r w:rsidRPr="0041220A">
              <w:rPr>
                <w:bCs/>
              </w:rPr>
              <w:t>4: Varying means, varying variances, and equal covarianc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3E1C6EB" w14:textId="77777777" w:rsidR="003E1E7A" w:rsidRPr="0041220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BB7AB95" w14:textId="77777777" w:rsidR="003E1E7A" w:rsidRPr="0041220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BEF00F1" w14:textId="77777777" w:rsidR="003E1E7A" w:rsidRPr="0041220A" w:rsidRDefault="003E1E7A" w:rsidP="00AD2890">
            <w:pPr>
              <w:rPr>
                <w:bCs/>
              </w:rPr>
            </w:pPr>
          </w:p>
        </w:tc>
      </w:tr>
      <w:tr w:rsidR="003E1E7A" w14:paraId="63D6A4AF" w14:textId="77667A7E" w:rsidTr="007005B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315EB4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10AE4B2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2448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9F4818A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AC03B7">
              <w:rPr>
                <w:bCs/>
              </w:rPr>
              <w:t>-122273.5</w:t>
            </w:r>
            <w:r>
              <w:rPr>
                <w:bCs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41A7528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2B2DF9">
              <w:rPr>
                <w:bCs/>
              </w:rPr>
              <w:t>3849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60D5A32" w14:textId="315BF38D" w:rsidR="003E1E7A" w:rsidRPr="002A2C3A" w:rsidRDefault="003E1E7A" w:rsidP="00AD2890">
            <w:pPr>
              <w:rPr>
                <w:bCs/>
              </w:rPr>
            </w:pPr>
            <w:r w:rsidRPr="00C92CFD">
              <w:rPr>
                <w:rFonts w:cs="Times New Roman"/>
              </w:rPr>
              <w:t>&lt;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94A01C4" w14:textId="77777777" w:rsidR="003E1E7A" w:rsidRPr="002A2C3A" w:rsidRDefault="003E1E7A" w:rsidP="00AD2890">
            <w:pPr>
              <w:jc w:val="center"/>
              <w:rPr>
                <w:bCs/>
              </w:rPr>
            </w:pPr>
            <w:r w:rsidRPr="0041220A">
              <w:rPr>
                <w:bCs/>
              </w:rPr>
              <w:t>0.6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7326842" w14:textId="1646B11A" w:rsidR="003E1E7A" w:rsidRPr="002A2C3A" w:rsidRDefault="003E1E7A" w:rsidP="00AD2890">
            <w:pPr>
              <w:rPr>
                <w:bCs/>
              </w:rPr>
            </w:pPr>
            <w:r>
              <w:rPr>
                <w:bCs/>
              </w:rPr>
              <w:t>27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0F91D4" w14:textId="51EE5B94" w:rsidR="003E1E7A" w:rsidRPr="007005B8" w:rsidRDefault="002A41AA" w:rsidP="00AD2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10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3AEE7D" w14:textId="14B71D3D" w:rsidR="003E1E7A" w:rsidRDefault="00ED2434" w:rsidP="00AD2890">
            <w:pPr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1762B0F" w14:textId="4640EA85" w:rsidR="003E1E7A" w:rsidRDefault="008B23B0" w:rsidP="00AD2890">
            <w:pPr>
              <w:rPr>
                <w:bCs/>
              </w:rPr>
            </w:pPr>
            <w:r w:rsidRPr="00C92CFD">
              <w:rPr>
                <w:rFonts w:cs="Times New Roman"/>
              </w:rPr>
              <w:t>&lt;.001</w:t>
            </w:r>
          </w:p>
        </w:tc>
      </w:tr>
      <w:tr w:rsidR="003E1E7A" w14:paraId="7F5335CB" w14:textId="2CAC475B" w:rsidTr="007005B8">
        <w:tc>
          <w:tcPr>
            <w:tcW w:w="689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78BF64" w14:textId="77777777" w:rsidR="003E1E7A" w:rsidRPr="003E1E7A" w:rsidRDefault="003E1E7A" w:rsidP="00AD2890">
            <w:pPr>
              <w:rPr>
                <w:b/>
              </w:rPr>
            </w:pPr>
            <w:r w:rsidRPr="003E1E7A">
              <w:rPr>
                <w:b/>
              </w:rPr>
              <w:t>Model 5: Varying means, equal variances, and varying covarianc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DFB46D8" w14:textId="77777777" w:rsidR="003E1E7A" w:rsidRPr="003E1E7A" w:rsidRDefault="003E1E7A" w:rsidP="00AD2890">
            <w:pPr>
              <w:rPr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A85B2ED" w14:textId="77777777" w:rsidR="003E1E7A" w:rsidRPr="003E1E7A" w:rsidRDefault="003E1E7A" w:rsidP="00AD2890">
            <w:pPr>
              <w:rPr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83A36E3" w14:textId="77777777" w:rsidR="003E1E7A" w:rsidRPr="003E1E7A" w:rsidRDefault="003E1E7A" w:rsidP="00AD2890">
            <w:pPr>
              <w:rPr>
                <w:b/>
              </w:rPr>
            </w:pPr>
          </w:p>
        </w:tc>
      </w:tr>
      <w:tr w:rsidR="003E1E7A" w14:paraId="01543B98" w14:textId="05633511" w:rsidTr="007005B8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439E1D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B1591A1" w14:textId="77777777" w:rsidR="003E1E7A" w:rsidRPr="002A2C3A" w:rsidRDefault="003E1E7A" w:rsidP="00AD2890">
            <w:pPr>
              <w:jc w:val="center"/>
              <w:rPr>
                <w:bCs/>
              </w:rPr>
            </w:pPr>
            <w:r>
              <w:rPr>
                <w:bCs/>
              </w:rPr>
              <w:t>2523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580B82F" w14:textId="77777777" w:rsidR="003E1E7A" w:rsidRPr="003E1E7A" w:rsidRDefault="003E1E7A" w:rsidP="00AD2890">
            <w:pPr>
              <w:jc w:val="center"/>
              <w:rPr>
                <w:b/>
              </w:rPr>
            </w:pPr>
            <w:r w:rsidRPr="003E1E7A">
              <w:rPr>
                <w:b/>
              </w:rPr>
              <w:t>-125994.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626D618" w14:textId="77777777" w:rsidR="003E1E7A" w:rsidRPr="003E1E7A" w:rsidRDefault="003E1E7A" w:rsidP="00AD2890">
            <w:pPr>
              <w:jc w:val="center"/>
              <w:rPr>
                <w:b/>
              </w:rPr>
            </w:pPr>
            <w:r w:rsidRPr="003E1E7A">
              <w:rPr>
                <w:b/>
              </w:rPr>
              <w:t>3538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AF00339" w14:textId="2F9B3ADF" w:rsidR="003E1E7A" w:rsidRPr="003E1E7A" w:rsidRDefault="003E1E7A" w:rsidP="00AD2890">
            <w:pPr>
              <w:rPr>
                <w:b/>
              </w:rPr>
            </w:pPr>
            <w:r w:rsidRPr="003E1E7A">
              <w:rPr>
                <w:rFonts w:cs="Times New Roman"/>
                <w:b/>
              </w:rPr>
              <w:t>&lt;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4B89DDE" w14:textId="77777777" w:rsidR="003E1E7A" w:rsidRPr="003E1E7A" w:rsidRDefault="003E1E7A" w:rsidP="00AD2890">
            <w:pPr>
              <w:jc w:val="center"/>
              <w:rPr>
                <w:b/>
              </w:rPr>
            </w:pPr>
            <w:r w:rsidRPr="003E1E7A">
              <w:rPr>
                <w:b/>
              </w:rPr>
              <w:t>0.8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98D0061" w14:textId="3CDA5F74" w:rsidR="003E1E7A" w:rsidRPr="003E1E7A" w:rsidRDefault="003E1E7A" w:rsidP="00AD2890">
            <w:pPr>
              <w:rPr>
                <w:b/>
              </w:rPr>
            </w:pPr>
            <w:r w:rsidRPr="003E1E7A">
              <w:rPr>
                <w:b/>
              </w:rPr>
              <w:t>11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9698146" w14:textId="3E16BB25" w:rsidR="003E1E7A" w:rsidRPr="007005B8" w:rsidRDefault="002A41AA" w:rsidP="00AD2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9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CC998D2" w14:textId="46DCA282" w:rsidR="003E1E7A" w:rsidRPr="003E1E7A" w:rsidRDefault="00ED2434" w:rsidP="00AD2890">
            <w:pPr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9F792B5" w14:textId="4371CF07" w:rsidR="003E1E7A" w:rsidRPr="003E1E7A" w:rsidRDefault="008B23B0" w:rsidP="00AD2890">
            <w:pPr>
              <w:rPr>
                <w:b/>
              </w:rPr>
            </w:pPr>
            <w:r w:rsidRPr="00C92CFD">
              <w:rPr>
                <w:rFonts w:cs="Times New Roman"/>
              </w:rPr>
              <w:t>&lt;.001</w:t>
            </w:r>
          </w:p>
        </w:tc>
      </w:tr>
      <w:tr w:rsidR="003E1E7A" w14:paraId="7B341F32" w14:textId="1D01B7BB" w:rsidTr="007005B8">
        <w:tc>
          <w:tcPr>
            <w:tcW w:w="689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7EEC18" w14:textId="77777777" w:rsidR="003E1E7A" w:rsidRPr="002A2C3A" w:rsidRDefault="003E1E7A" w:rsidP="00AD2890">
            <w:pPr>
              <w:rPr>
                <w:bCs/>
              </w:rPr>
            </w:pPr>
            <w:r w:rsidRPr="0041220A">
              <w:rPr>
                <w:bCs/>
              </w:rPr>
              <w:t>M</w:t>
            </w:r>
            <w:r>
              <w:rPr>
                <w:bCs/>
              </w:rPr>
              <w:t xml:space="preserve">odel </w:t>
            </w:r>
            <w:r w:rsidRPr="0041220A">
              <w:rPr>
                <w:bCs/>
              </w:rPr>
              <w:t>6: Varying means, varying variances and varying covarianc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A12AF5" w14:textId="77777777" w:rsidR="003E1E7A" w:rsidRPr="0041220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05437DD" w14:textId="77777777" w:rsidR="003E1E7A" w:rsidRPr="0041220A" w:rsidRDefault="003E1E7A" w:rsidP="00AD2890">
            <w:pPr>
              <w:rPr>
                <w:bCs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5F247F7" w14:textId="77777777" w:rsidR="003E1E7A" w:rsidRPr="0041220A" w:rsidRDefault="003E1E7A" w:rsidP="00AD2890">
            <w:pPr>
              <w:rPr>
                <w:bCs/>
              </w:rPr>
            </w:pPr>
          </w:p>
        </w:tc>
      </w:tr>
      <w:tr w:rsidR="003E1E7A" w14:paraId="69FFDF99" w14:textId="08330E94" w:rsidTr="007005B8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DBBA3" w14:textId="77777777" w:rsidR="003E1E7A" w:rsidRPr="00AC03B7" w:rsidRDefault="003E1E7A" w:rsidP="00AD2890">
            <w:pPr>
              <w:jc w:val="center"/>
              <w:rPr>
                <w:bCs/>
              </w:rPr>
            </w:pPr>
            <w:r w:rsidRPr="00AC03B7">
              <w:rPr>
                <w:bCs/>
              </w:rPr>
              <w:t>4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41ED3" w14:textId="77777777" w:rsidR="003E1E7A" w:rsidRPr="00AC03B7" w:rsidRDefault="003E1E7A" w:rsidP="00AD2890">
            <w:pPr>
              <w:jc w:val="center"/>
              <w:rPr>
                <w:bCs/>
              </w:rPr>
            </w:pPr>
            <w:r w:rsidRPr="00AC03B7">
              <w:rPr>
                <w:bCs/>
              </w:rPr>
              <w:t>2439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F70DA" w14:textId="77777777" w:rsidR="003E1E7A" w:rsidRPr="00AC03B7" w:rsidRDefault="003E1E7A" w:rsidP="00AD2890">
            <w:pPr>
              <w:jc w:val="center"/>
              <w:rPr>
                <w:bCs/>
              </w:rPr>
            </w:pPr>
            <w:r w:rsidRPr="00AC03B7">
              <w:rPr>
                <w:bCs/>
              </w:rPr>
              <w:t>-121739.3</w:t>
            </w:r>
            <w:r>
              <w:rPr>
                <w:bCs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919C3" w14:textId="77777777" w:rsidR="003E1E7A" w:rsidRPr="002B2DF9" w:rsidRDefault="003E1E7A" w:rsidP="00AD2890">
            <w:pPr>
              <w:jc w:val="center"/>
              <w:rPr>
                <w:bCs/>
              </w:rPr>
            </w:pPr>
            <w:r w:rsidRPr="002B2DF9">
              <w:rPr>
                <w:bCs/>
              </w:rPr>
              <w:t>3424.</w:t>
            </w:r>
            <w:r>
              <w:rPr>
                <w:bCs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E1B03" w14:textId="712E3DE6" w:rsidR="003E1E7A" w:rsidRDefault="003E1E7A" w:rsidP="00AD2890">
            <w:pPr>
              <w:rPr>
                <w:b/>
              </w:rPr>
            </w:pPr>
            <w:r w:rsidRPr="00C92CFD">
              <w:rPr>
                <w:rFonts w:cs="Times New Roman"/>
              </w:rPr>
              <w:t>&lt;.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F45BE" w14:textId="77777777" w:rsidR="003E1E7A" w:rsidRPr="0041220A" w:rsidRDefault="003E1E7A" w:rsidP="00AD2890">
            <w:pPr>
              <w:jc w:val="center"/>
              <w:rPr>
                <w:bCs/>
              </w:rPr>
            </w:pPr>
            <w:r w:rsidRPr="0041220A">
              <w:rPr>
                <w:bCs/>
              </w:rPr>
              <w:t>0.65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3430B" w14:textId="27BB034F" w:rsidR="003E1E7A" w:rsidRPr="00B828D9" w:rsidRDefault="003E1E7A" w:rsidP="00AD2890">
            <w:pPr>
              <w:rPr>
                <w:bCs/>
              </w:rPr>
            </w:pPr>
            <w:r w:rsidRPr="00B828D9">
              <w:rPr>
                <w:bCs/>
              </w:rPr>
              <w:t>25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DF7A4" w14:textId="5C204439" w:rsidR="003E1E7A" w:rsidRPr="007005B8" w:rsidRDefault="00ED2434" w:rsidP="00AD2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21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87C2A" w14:textId="273BB11C" w:rsidR="003E1E7A" w:rsidRPr="00B828D9" w:rsidRDefault="00ED2434" w:rsidP="00AD2890">
            <w:pPr>
              <w:rPr>
                <w:bCs/>
              </w:rPr>
            </w:pPr>
            <w:r>
              <w:rPr>
                <w:bCs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2EABB" w14:textId="002009CD" w:rsidR="003E1E7A" w:rsidRPr="00B828D9" w:rsidRDefault="008B23B0" w:rsidP="00AD2890">
            <w:pPr>
              <w:rPr>
                <w:bCs/>
              </w:rPr>
            </w:pPr>
            <w:r w:rsidRPr="00C92CFD">
              <w:rPr>
                <w:rFonts w:cs="Times New Roman"/>
              </w:rPr>
              <w:t>&lt;.001</w:t>
            </w:r>
          </w:p>
        </w:tc>
      </w:tr>
    </w:tbl>
    <w:p w14:paraId="1831F249" w14:textId="12BA998E" w:rsidR="005946FB" w:rsidRPr="005720F3" w:rsidRDefault="005946FB" w:rsidP="005946FB">
      <w:pPr>
        <w:pStyle w:val="APAnormal"/>
        <w:keepNext/>
        <w:keepLines/>
        <w:spacing w:line="240" w:lineRule="auto"/>
        <w:ind w:firstLine="0"/>
        <w:rPr>
          <w:rFonts w:asciiTheme="minorHAnsi" w:hAnsiTheme="minorHAnsi"/>
          <w:sz w:val="22"/>
          <w:szCs w:val="22"/>
        </w:rPr>
      </w:pPr>
      <w:r w:rsidRPr="0034392A">
        <w:rPr>
          <w:rFonts w:asciiTheme="minorHAnsi" w:hAnsiTheme="minorHAnsi"/>
          <w:i/>
          <w:sz w:val="22"/>
          <w:szCs w:val="22"/>
        </w:rPr>
        <w:t>Note.</w:t>
      </w:r>
      <w:r w:rsidRPr="0034392A">
        <w:rPr>
          <w:rFonts w:asciiTheme="minorHAnsi" w:hAnsiTheme="minorHAnsi"/>
          <w:iCs/>
          <w:sz w:val="22"/>
          <w:szCs w:val="22"/>
          <w:vertAlign w:val="superscript"/>
        </w:rPr>
        <w:t xml:space="preserve"> </w:t>
      </w:r>
      <w:r w:rsidRPr="0034392A">
        <w:rPr>
          <w:rFonts w:asciiTheme="minorHAnsi" w:hAnsiTheme="minorHAnsi"/>
          <w:sz w:val="22"/>
          <w:szCs w:val="22"/>
        </w:rPr>
        <w:t xml:space="preserve">Bold text indicates model met fit criteria. P = number of parameters; BIC = Bayesian information criterion; LL = log-likelihood; -2LL = 2 times the log-likelihood difference; </w:t>
      </w:r>
      <w:r w:rsidR="00B15D4C">
        <w:rPr>
          <w:rFonts w:asciiTheme="minorHAnsi" w:hAnsiTheme="minorHAnsi"/>
          <w:sz w:val="22"/>
          <w:szCs w:val="22"/>
        </w:rPr>
        <w:t>VLMR-</w:t>
      </w:r>
      <w:r w:rsidRPr="0034392A">
        <w:rPr>
          <w:rFonts w:asciiTheme="minorHAnsi" w:hAnsiTheme="minorHAnsi"/>
          <w:sz w:val="22"/>
          <w:szCs w:val="22"/>
        </w:rPr>
        <w:t xml:space="preserve">LRT = </w:t>
      </w:r>
      <w:proofErr w:type="spellStart"/>
      <w:r w:rsidRPr="0034392A">
        <w:rPr>
          <w:rFonts w:asciiTheme="minorHAnsi" w:hAnsiTheme="minorHAnsi"/>
          <w:sz w:val="22"/>
          <w:szCs w:val="22"/>
        </w:rPr>
        <w:t>Vuong</w:t>
      </w:r>
      <w:proofErr w:type="spellEnd"/>
      <w:r w:rsidRPr="0034392A">
        <w:rPr>
          <w:rFonts w:asciiTheme="minorHAnsi" w:hAnsiTheme="minorHAnsi"/>
          <w:sz w:val="22"/>
          <w:szCs w:val="22"/>
        </w:rPr>
        <w:t>-Lo-</w:t>
      </w:r>
      <w:proofErr w:type="spellStart"/>
      <w:r w:rsidRPr="0034392A">
        <w:rPr>
          <w:rFonts w:asciiTheme="minorHAnsi" w:hAnsiTheme="minorHAnsi"/>
          <w:sz w:val="22"/>
          <w:szCs w:val="22"/>
        </w:rPr>
        <w:t>Mendell</w:t>
      </w:r>
      <w:proofErr w:type="spellEnd"/>
      <w:r w:rsidRPr="0034392A">
        <w:rPr>
          <w:rFonts w:asciiTheme="minorHAnsi" w:hAnsiTheme="minorHAnsi"/>
          <w:sz w:val="22"/>
          <w:szCs w:val="22"/>
        </w:rPr>
        <w:t xml:space="preserve">- Rubin adjusted likelihood ratio test. </w:t>
      </w:r>
      <w:proofErr w:type="spellStart"/>
      <w:r w:rsidR="008C741E" w:rsidRPr="005720F3">
        <w:rPr>
          <w:rFonts w:asciiTheme="minorHAnsi" w:hAnsiTheme="minorHAnsi" w:cstheme="minorHAnsi"/>
          <w:sz w:val="22"/>
          <w:szCs w:val="22"/>
        </w:rPr>
        <w:t>Satorra-Bentler</w:t>
      </w:r>
      <w:proofErr w:type="spellEnd"/>
      <w:r w:rsidR="008C741E" w:rsidRPr="005720F3">
        <w:rPr>
          <w:rFonts w:asciiTheme="minorHAnsi" w:hAnsiTheme="minorHAnsi" w:cstheme="minorHAnsi"/>
          <w:sz w:val="22"/>
          <w:szCs w:val="22"/>
        </w:rPr>
        <w:t xml:space="preserve"> Chi-Square change test</w:t>
      </w:r>
      <w:r w:rsidR="0063231E" w:rsidRPr="005720F3">
        <w:rPr>
          <w:rFonts w:asciiTheme="minorHAnsi" w:hAnsiTheme="minorHAnsi" w:cstheme="minorHAnsi"/>
          <w:sz w:val="22"/>
          <w:szCs w:val="22"/>
        </w:rPr>
        <w:t xml:space="preserve"> (</w:t>
      </w:r>
      <w:r w:rsidR="0063231E" w:rsidRPr="007005B8">
        <w:rPr>
          <w:rFonts w:asciiTheme="minorHAnsi" w:hAnsiTheme="minorHAnsi" w:cstheme="minorHAnsi"/>
          <w:sz w:val="22"/>
          <w:szCs w:val="22"/>
        </w:rPr>
        <w:t>Δχ</w:t>
      </w:r>
      <w:r w:rsidR="0063231E" w:rsidRPr="007005B8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63231E" w:rsidRPr="007005B8">
        <w:rPr>
          <w:rFonts w:asciiTheme="minorHAnsi" w:hAnsiTheme="minorHAnsi" w:cstheme="minorHAnsi"/>
          <w:sz w:val="22"/>
          <w:szCs w:val="22"/>
          <w:vertAlign w:val="subscript"/>
        </w:rPr>
        <w:t>SB</w:t>
      </w:r>
      <w:r w:rsidR="0063231E" w:rsidRPr="007005B8">
        <w:rPr>
          <w:rFonts w:asciiTheme="minorHAnsi" w:hAnsiTheme="minorHAnsi" w:cstheme="minorHAnsi"/>
          <w:sz w:val="22"/>
          <w:szCs w:val="22"/>
        </w:rPr>
        <w:t>)</w:t>
      </w:r>
      <w:r w:rsidR="008C741E" w:rsidRPr="005720F3">
        <w:rPr>
          <w:rFonts w:asciiTheme="minorHAnsi" w:hAnsiTheme="minorHAnsi" w:cstheme="minorHAnsi"/>
          <w:sz w:val="22"/>
          <w:szCs w:val="22"/>
        </w:rPr>
        <w:t xml:space="preserve"> was used to compare the model fit</w:t>
      </w:r>
      <w:r w:rsidR="0073692A" w:rsidRPr="004F0BA0">
        <w:rPr>
          <w:rFonts w:asciiTheme="minorHAnsi" w:hAnsiTheme="minorHAnsi" w:cstheme="minorHAnsi"/>
          <w:sz w:val="22"/>
          <w:szCs w:val="22"/>
        </w:rPr>
        <w:t xml:space="preserve"> of each paramet</w:t>
      </w:r>
      <w:r w:rsidR="00A64EB4">
        <w:rPr>
          <w:rFonts w:asciiTheme="minorHAnsi" w:hAnsiTheme="minorHAnsi" w:cstheme="minorHAnsi"/>
          <w:sz w:val="22"/>
          <w:szCs w:val="22"/>
        </w:rPr>
        <w:t>e</w:t>
      </w:r>
      <w:r w:rsidR="0073692A" w:rsidRPr="004F0BA0">
        <w:rPr>
          <w:rFonts w:asciiTheme="minorHAnsi" w:hAnsiTheme="minorHAnsi" w:cstheme="minorHAnsi"/>
          <w:sz w:val="22"/>
          <w:szCs w:val="22"/>
        </w:rPr>
        <w:t xml:space="preserve">rization model with the </w:t>
      </w:r>
      <w:r w:rsidR="002E7784" w:rsidRPr="007005B8">
        <w:rPr>
          <w:rFonts w:asciiTheme="minorHAnsi" w:hAnsiTheme="minorHAnsi" w:cstheme="minorHAnsi"/>
          <w:sz w:val="22"/>
          <w:szCs w:val="22"/>
        </w:rPr>
        <w:t xml:space="preserve">default model. </w:t>
      </w:r>
      <w:r w:rsidR="00AB0ECD" w:rsidRPr="00760086">
        <w:rPr>
          <w:rFonts w:asciiTheme="minorHAnsi" w:hAnsiTheme="minorHAnsi" w:cstheme="minorHAnsi"/>
          <w:sz w:val="22"/>
          <w:szCs w:val="22"/>
        </w:rPr>
        <w:t>Model 5 paramet</w:t>
      </w:r>
      <w:r w:rsidR="00A64EB4">
        <w:rPr>
          <w:rFonts w:asciiTheme="minorHAnsi" w:hAnsiTheme="minorHAnsi" w:cstheme="minorHAnsi"/>
          <w:sz w:val="22"/>
          <w:szCs w:val="22"/>
        </w:rPr>
        <w:t>e</w:t>
      </w:r>
      <w:r w:rsidR="00AB0ECD" w:rsidRPr="00760086">
        <w:rPr>
          <w:rFonts w:asciiTheme="minorHAnsi" w:hAnsiTheme="minorHAnsi" w:cstheme="minorHAnsi"/>
          <w:sz w:val="22"/>
          <w:szCs w:val="22"/>
        </w:rPr>
        <w:t xml:space="preserve">rization structure was </w:t>
      </w:r>
      <w:r w:rsidR="009C0DD8" w:rsidRPr="00A64EB4">
        <w:rPr>
          <w:rFonts w:asciiTheme="minorHAnsi" w:hAnsiTheme="minorHAnsi" w:cstheme="minorHAnsi"/>
          <w:sz w:val="22"/>
          <w:szCs w:val="22"/>
        </w:rPr>
        <w:t xml:space="preserve">chosen </w:t>
      </w:r>
      <w:r w:rsidR="00BC2F08" w:rsidRPr="00867F5B">
        <w:rPr>
          <w:rFonts w:asciiTheme="minorHAnsi" w:hAnsiTheme="minorHAnsi" w:cstheme="minorHAnsi"/>
          <w:sz w:val="22"/>
          <w:szCs w:val="22"/>
        </w:rPr>
        <w:t xml:space="preserve">to carry forward </w:t>
      </w:r>
      <w:r w:rsidR="00AD5D1F" w:rsidRPr="005442FB">
        <w:rPr>
          <w:rFonts w:asciiTheme="minorHAnsi" w:hAnsiTheme="minorHAnsi" w:cstheme="minorHAnsi"/>
          <w:sz w:val="22"/>
          <w:szCs w:val="22"/>
        </w:rPr>
        <w:t>on the basis of</w:t>
      </w:r>
      <w:r w:rsidR="00BC2F08" w:rsidRPr="005442FB">
        <w:rPr>
          <w:rFonts w:asciiTheme="minorHAnsi" w:hAnsiTheme="minorHAnsi" w:cstheme="minorHAnsi"/>
          <w:sz w:val="22"/>
          <w:szCs w:val="22"/>
        </w:rPr>
        <w:t xml:space="preserve"> </w:t>
      </w:r>
      <w:r w:rsidR="00AD5D1F" w:rsidRPr="005442FB">
        <w:rPr>
          <w:rFonts w:asciiTheme="minorHAnsi" w:hAnsiTheme="minorHAnsi" w:cstheme="minorHAnsi"/>
          <w:sz w:val="22"/>
          <w:szCs w:val="22"/>
        </w:rPr>
        <w:t xml:space="preserve">BIC, log-likelihood, </w:t>
      </w:r>
      <w:r w:rsidR="0063231E" w:rsidRPr="005442FB">
        <w:rPr>
          <w:rFonts w:asciiTheme="minorHAnsi" w:hAnsiTheme="minorHAnsi" w:cstheme="minorHAnsi"/>
          <w:sz w:val="22"/>
          <w:szCs w:val="22"/>
        </w:rPr>
        <w:t xml:space="preserve">entropy, and </w:t>
      </w:r>
      <w:r w:rsidR="0063231E" w:rsidRPr="007005B8">
        <w:rPr>
          <w:rFonts w:asciiTheme="minorHAnsi" w:hAnsiTheme="minorHAnsi" w:cstheme="minorHAnsi"/>
          <w:sz w:val="22"/>
          <w:szCs w:val="22"/>
        </w:rPr>
        <w:t>Δχ</w:t>
      </w:r>
      <w:r w:rsidR="0063231E" w:rsidRPr="007005B8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63231E" w:rsidRPr="007005B8">
        <w:rPr>
          <w:rFonts w:asciiTheme="minorHAnsi" w:hAnsiTheme="minorHAnsi" w:cstheme="minorHAnsi"/>
          <w:sz w:val="22"/>
          <w:szCs w:val="22"/>
          <w:vertAlign w:val="subscript"/>
        </w:rPr>
        <w:t xml:space="preserve">SB </w:t>
      </w:r>
      <w:r w:rsidR="0063231E" w:rsidRPr="007005B8">
        <w:rPr>
          <w:rFonts w:asciiTheme="minorHAnsi" w:hAnsiTheme="minorHAnsi" w:cstheme="minorHAnsi"/>
          <w:sz w:val="22"/>
          <w:szCs w:val="22"/>
        </w:rPr>
        <w:t xml:space="preserve">test </w:t>
      </w:r>
      <w:r w:rsidR="006615CE" w:rsidRPr="007005B8">
        <w:rPr>
          <w:rFonts w:asciiTheme="minorHAnsi" w:hAnsiTheme="minorHAnsi" w:cstheme="minorHAnsi"/>
          <w:sz w:val="22"/>
          <w:szCs w:val="22"/>
        </w:rPr>
        <w:t xml:space="preserve">in comparison to the default model and in comparison to </w:t>
      </w:r>
      <w:r w:rsidR="005720F3" w:rsidRPr="007005B8">
        <w:rPr>
          <w:rFonts w:asciiTheme="minorHAnsi" w:hAnsiTheme="minorHAnsi" w:cstheme="minorHAnsi"/>
          <w:sz w:val="22"/>
          <w:szCs w:val="22"/>
        </w:rPr>
        <w:t>the more constrained Model 3 (Δχ</w:t>
      </w:r>
      <w:r w:rsidR="005720F3" w:rsidRPr="007005B8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proofErr w:type="gramStart"/>
      <w:r w:rsidR="005720F3" w:rsidRPr="007005B8">
        <w:rPr>
          <w:rFonts w:asciiTheme="minorHAnsi" w:hAnsiTheme="minorHAnsi" w:cstheme="minorHAnsi"/>
          <w:sz w:val="22"/>
          <w:szCs w:val="22"/>
          <w:vertAlign w:val="subscript"/>
        </w:rPr>
        <w:t>SB</w:t>
      </w:r>
      <w:r w:rsidR="005720F3" w:rsidRPr="007005B8">
        <w:rPr>
          <w:rFonts w:asciiTheme="minorHAnsi" w:hAnsiTheme="minorHAnsi" w:cstheme="minorHAnsi"/>
          <w:sz w:val="22"/>
          <w:szCs w:val="22"/>
        </w:rPr>
        <w:t>(</w:t>
      </w:r>
      <w:proofErr w:type="gramEnd"/>
      <w:r w:rsidR="005720F3" w:rsidRPr="007005B8">
        <w:rPr>
          <w:rFonts w:asciiTheme="minorHAnsi" w:hAnsiTheme="minorHAnsi" w:cstheme="minorHAnsi"/>
          <w:sz w:val="22"/>
          <w:szCs w:val="22"/>
        </w:rPr>
        <w:t xml:space="preserve">12)= 1015.36, </w:t>
      </w:r>
      <w:r w:rsidR="005720F3" w:rsidRPr="007005B8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="005720F3" w:rsidRPr="007005B8">
        <w:rPr>
          <w:rFonts w:asciiTheme="minorHAnsi" w:hAnsiTheme="minorHAnsi" w:cstheme="minorHAnsi"/>
          <w:sz w:val="22"/>
          <w:szCs w:val="22"/>
        </w:rPr>
        <w:t>&lt;.001).</w:t>
      </w:r>
    </w:p>
    <w:p w14:paraId="024F43C3" w14:textId="77777777" w:rsidR="00526F01" w:rsidRDefault="00526F01">
      <w:pPr>
        <w:rPr>
          <w:b/>
        </w:rPr>
      </w:pPr>
    </w:p>
    <w:p w14:paraId="3F8C3478" w14:textId="1C487C9F" w:rsidR="0024390D" w:rsidRPr="00C92CFD" w:rsidRDefault="0024390D">
      <w:pPr>
        <w:rPr>
          <w:rFonts w:cstheme="minorHAnsi"/>
        </w:rPr>
      </w:pPr>
      <w:r w:rsidRPr="00C92CFD">
        <w:rPr>
          <w:b/>
        </w:rPr>
        <w:t>Table</w:t>
      </w:r>
      <w:r w:rsidR="005377DC" w:rsidRPr="00C92CFD">
        <w:rPr>
          <w:b/>
        </w:rPr>
        <w:t xml:space="preserve"> </w:t>
      </w:r>
      <w:r w:rsidR="00526F01" w:rsidRPr="00C92CFD">
        <w:rPr>
          <w:b/>
        </w:rPr>
        <w:t>S4</w:t>
      </w:r>
      <w:r w:rsidR="00987025" w:rsidRPr="00C92CFD">
        <w:t>.</w:t>
      </w:r>
      <w:r w:rsidRPr="00C92CFD">
        <w:t xml:space="preserve"> Model fit statistics and diagnostic criteria for models with 2 to 6 class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522"/>
        <w:gridCol w:w="935"/>
        <w:gridCol w:w="1370"/>
        <w:gridCol w:w="1141"/>
        <w:gridCol w:w="885"/>
        <w:gridCol w:w="1134"/>
        <w:gridCol w:w="1798"/>
      </w:tblGrid>
      <w:tr w:rsidR="00FA7E7C" w:rsidRPr="00C92CFD" w14:paraId="4774E2CE" w14:textId="77777777" w:rsidTr="0024390D">
        <w:trPr>
          <w:trHeight w:val="288"/>
        </w:trPr>
        <w:tc>
          <w:tcPr>
            <w:tcW w:w="687" w:type="pct"/>
            <w:vMerge w:val="restart"/>
            <w:noWrap/>
          </w:tcPr>
          <w:p w14:paraId="00C5AA14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rPr>
                <w:rFonts w:asciiTheme="minorHAnsi" w:hAnsiTheme="minorHAnsi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289" w:type="pct"/>
            <w:vMerge w:val="restart"/>
            <w:vAlign w:val="center"/>
          </w:tcPr>
          <w:p w14:paraId="3A1A6382" w14:textId="5FC657B8" w:rsidR="0024390D" w:rsidRPr="00C92CFD" w:rsidRDefault="008A586C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i/>
                <w:sz w:val="22"/>
                <w:szCs w:val="22"/>
                <w:vertAlign w:val="subscript"/>
              </w:rPr>
            </w:pPr>
            <w:r w:rsidRPr="00C92CFD">
              <w:rPr>
                <w:rFonts w:asciiTheme="minorHAnsi" w:hAnsiTheme="minorHAnsi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518" w:type="pct"/>
            <w:vMerge w:val="restart"/>
            <w:vAlign w:val="center"/>
          </w:tcPr>
          <w:p w14:paraId="21684C72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BIC</w:t>
            </w:r>
          </w:p>
        </w:tc>
        <w:tc>
          <w:tcPr>
            <w:tcW w:w="759" w:type="pct"/>
            <w:vMerge w:val="restart"/>
            <w:vAlign w:val="center"/>
          </w:tcPr>
          <w:p w14:paraId="394964AA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LL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A7B0E3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VLMR- LRT</w:t>
            </w:r>
          </w:p>
        </w:tc>
        <w:tc>
          <w:tcPr>
            <w:tcW w:w="628" w:type="pct"/>
            <w:vMerge w:val="restart"/>
            <w:vAlign w:val="center"/>
          </w:tcPr>
          <w:p w14:paraId="6F39DA37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Entropy</w:t>
            </w:r>
          </w:p>
        </w:tc>
        <w:tc>
          <w:tcPr>
            <w:tcW w:w="996" w:type="pct"/>
            <w:vMerge w:val="restart"/>
            <w:noWrap/>
            <w:vAlign w:val="center"/>
          </w:tcPr>
          <w:p w14:paraId="19756373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Smallest class</w:t>
            </w:r>
          </w:p>
        </w:tc>
      </w:tr>
      <w:tr w:rsidR="00FA7E7C" w:rsidRPr="00C92CFD" w14:paraId="28C2225C" w14:textId="77777777" w:rsidTr="0024390D">
        <w:trPr>
          <w:trHeight w:val="288"/>
        </w:trPr>
        <w:tc>
          <w:tcPr>
            <w:tcW w:w="687" w:type="pct"/>
            <w:vMerge/>
            <w:tcBorders>
              <w:bottom w:val="single" w:sz="4" w:space="0" w:color="auto"/>
            </w:tcBorders>
            <w:noWrap/>
          </w:tcPr>
          <w:p w14:paraId="6A2DE33B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rPr>
                <w:rFonts w:asciiTheme="minorHAnsi" w:hAnsiTheme="minorHAnsi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289" w:type="pct"/>
            <w:vMerge/>
            <w:tcBorders>
              <w:bottom w:val="single" w:sz="4" w:space="0" w:color="auto"/>
            </w:tcBorders>
            <w:vAlign w:val="center"/>
          </w:tcPr>
          <w:p w14:paraId="7D734BEF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14:paraId="4B35198B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759" w:type="pct"/>
            <w:vMerge/>
            <w:tcBorders>
              <w:bottom w:val="single" w:sz="4" w:space="0" w:color="auto"/>
            </w:tcBorders>
            <w:vAlign w:val="center"/>
          </w:tcPr>
          <w:p w14:paraId="4F21BDF1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09539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-2LL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9A145" w14:textId="572020B5" w:rsidR="0024390D" w:rsidRPr="00C92CFD" w:rsidRDefault="008A586C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</w:tcPr>
          <w:p w14:paraId="5CDCADAE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996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8FFCF58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FA7E7C" w:rsidRPr="00C92CFD" w14:paraId="4620F9EE" w14:textId="77777777" w:rsidTr="0024390D">
        <w:trPr>
          <w:trHeight w:val="288"/>
        </w:trPr>
        <w:tc>
          <w:tcPr>
            <w:tcW w:w="6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ACF086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ind w:left="284" w:hanging="142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2 Class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17941B00" w14:textId="0693AB0E" w:rsidR="0024390D" w:rsidRPr="00C92CFD" w:rsidRDefault="00FA7E7C" w:rsidP="00886556">
            <w:pPr>
              <w:pStyle w:val="APAtablecaption"/>
              <w:keepNext/>
              <w:keepLines/>
              <w:widowControl/>
              <w:tabs>
                <w:tab w:val="left" w:pos="268"/>
                <w:tab w:val="center" w:pos="420"/>
              </w:tabs>
              <w:spacing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vAlign w:val="center"/>
          </w:tcPr>
          <w:p w14:paraId="27DC8C12" w14:textId="77777777" w:rsidR="0024390D" w:rsidRPr="00C92CFD" w:rsidRDefault="00E95B13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255784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  <w:vAlign w:val="center"/>
          </w:tcPr>
          <w:p w14:paraId="52F64370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-</w:t>
            </w:r>
            <w:r w:rsidR="000C5901" w:rsidRPr="00C92CFD">
              <w:rPr>
                <w:rFonts w:asciiTheme="minorHAnsi" w:hAnsiTheme="minorHAnsi"/>
                <w:sz w:val="22"/>
                <w:szCs w:val="22"/>
              </w:rPr>
              <w:t>127763.91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8602AB" w14:textId="77777777" w:rsidR="0024390D" w:rsidRPr="00C92CFD" w:rsidRDefault="00F12A5F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10278.80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4C2131F0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&lt;.001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vAlign w:val="center"/>
          </w:tcPr>
          <w:p w14:paraId="30859988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.</w:t>
            </w:r>
            <w:r w:rsidR="000D2391" w:rsidRPr="00C92CFD">
              <w:rPr>
                <w:rFonts w:asciiTheme="minorHAnsi" w:hAnsiTheme="minorHAnsi"/>
                <w:sz w:val="22"/>
                <w:szCs w:val="22"/>
              </w:rPr>
              <w:t>878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5FCBFA" w14:textId="77777777" w:rsidR="0024390D" w:rsidRPr="00C92CFD" w:rsidRDefault="00FA1487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23</w:t>
            </w:r>
            <w:r w:rsidR="0024390D" w:rsidRPr="00C92CFD">
              <w:rPr>
                <w:rFonts w:asciiTheme="minorHAnsi" w:hAnsiTheme="minorHAnsi" w:cs="Times New Roman"/>
                <w:sz w:val="22"/>
                <w:szCs w:val="22"/>
              </w:rPr>
              <w:t>%</w:t>
            </w:r>
          </w:p>
        </w:tc>
      </w:tr>
      <w:tr w:rsidR="00FA7E7C" w:rsidRPr="00C92CFD" w14:paraId="75A9707A" w14:textId="77777777" w:rsidTr="0024390D">
        <w:trPr>
          <w:trHeight w:val="288"/>
        </w:trPr>
        <w:tc>
          <w:tcPr>
            <w:tcW w:w="687" w:type="pct"/>
            <w:tcBorders>
              <w:top w:val="nil"/>
            </w:tcBorders>
            <w:noWrap/>
            <w:vAlign w:val="center"/>
            <w:hideMark/>
          </w:tcPr>
          <w:p w14:paraId="7A20FD91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ind w:left="284" w:hanging="142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3 Class</w:t>
            </w:r>
          </w:p>
        </w:tc>
        <w:tc>
          <w:tcPr>
            <w:tcW w:w="289" w:type="pct"/>
            <w:tcBorders>
              <w:top w:val="nil"/>
            </w:tcBorders>
            <w:vAlign w:val="center"/>
          </w:tcPr>
          <w:p w14:paraId="5EACA945" w14:textId="6A15EFC1" w:rsidR="0024390D" w:rsidRPr="00C92CFD" w:rsidRDefault="00FA7E7C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  <w:tc>
          <w:tcPr>
            <w:tcW w:w="518" w:type="pct"/>
            <w:tcBorders>
              <w:top w:val="nil"/>
            </w:tcBorders>
            <w:vAlign w:val="center"/>
          </w:tcPr>
          <w:p w14:paraId="20E6B72D" w14:textId="77777777" w:rsidR="0024390D" w:rsidRPr="00C92CFD" w:rsidRDefault="00E95B13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252357</w:t>
            </w:r>
          </w:p>
        </w:tc>
        <w:tc>
          <w:tcPr>
            <w:tcW w:w="759" w:type="pct"/>
            <w:tcBorders>
              <w:top w:val="nil"/>
            </w:tcBorders>
            <w:vAlign w:val="center"/>
          </w:tcPr>
          <w:p w14:paraId="4E0DFD88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-</w:t>
            </w:r>
            <w:r w:rsidR="000C5901" w:rsidRPr="00C92CFD">
              <w:rPr>
                <w:rFonts w:asciiTheme="minorHAnsi" w:hAnsiTheme="minorHAnsi"/>
                <w:sz w:val="22"/>
                <w:szCs w:val="22"/>
              </w:rPr>
              <w:t>125994.42</w:t>
            </w:r>
          </w:p>
        </w:tc>
        <w:tc>
          <w:tcPr>
            <w:tcW w:w="632" w:type="pct"/>
            <w:tcBorders>
              <w:top w:val="nil"/>
            </w:tcBorders>
            <w:noWrap/>
            <w:vAlign w:val="center"/>
          </w:tcPr>
          <w:p w14:paraId="09C42F7D" w14:textId="77777777" w:rsidR="0024390D" w:rsidRPr="00C92CFD" w:rsidRDefault="00F12A5F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3538.99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465E8329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&lt;.001</w:t>
            </w:r>
          </w:p>
        </w:tc>
        <w:tc>
          <w:tcPr>
            <w:tcW w:w="628" w:type="pct"/>
            <w:tcBorders>
              <w:top w:val="nil"/>
            </w:tcBorders>
            <w:vAlign w:val="center"/>
          </w:tcPr>
          <w:p w14:paraId="32DA90F0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.</w:t>
            </w:r>
            <w:r w:rsidR="000D2391" w:rsidRPr="00C92CFD">
              <w:rPr>
                <w:rFonts w:asciiTheme="minorHAnsi" w:hAnsiTheme="minorHAnsi"/>
                <w:sz w:val="22"/>
                <w:szCs w:val="22"/>
              </w:rPr>
              <w:t>854</w:t>
            </w:r>
          </w:p>
        </w:tc>
        <w:tc>
          <w:tcPr>
            <w:tcW w:w="996" w:type="pct"/>
            <w:tcBorders>
              <w:top w:val="nil"/>
            </w:tcBorders>
            <w:noWrap/>
            <w:vAlign w:val="center"/>
            <w:hideMark/>
          </w:tcPr>
          <w:p w14:paraId="05F72740" w14:textId="77777777" w:rsidR="0024390D" w:rsidRPr="00C92CFD" w:rsidRDefault="00FA1487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1</w:t>
            </w:r>
            <w:r w:rsidR="0024390D" w:rsidRPr="00C92CFD">
              <w:rPr>
                <w:rFonts w:asciiTheme="minorHAnsi" w:hAnsiTheme="minorHAnsi" w:cs="Times New Roman"/>
                <w:sz w:val="22"/>
                <w:szCs w:val="22"/>
              </w:rPr>
              <w:t>1%</w:t>
            </w:r>
          </w:p>
        </w:tc>
      </w:tr>
      <w:tr w:rsidR="00FA7E7C" w:rsidRPr="00C92CFD" w14:paraId="02D98542" w14:textId="77777777" w:rsidTr="0024390D">
        <w:trPr>
          <w:trHeight w:val="288"/>
        </w:trPr>
        <w:tc>
          <w:tcPr>
            <w:tcW w:w="687" w:type="pct"/>
            <w:noWrap/>
            <w:vAlign w:val="center"/>
            <w:hideMark/>
          </w:tcPr>
          <w:p w14:paraId="004CFB4D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ind w:left="284" w:hanging="142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4 Class</w:t>
            </w:r>
          </w:p>
        </w:tc>
        <w:tc>
          <w:tcPr>
            <w:tcW w:w="289" w:type="pct"/>
            <w:vAlign w:val="center"/>
          </w:tcPr>
          <w:p w14:paraId="24515992" w14:textId="669BBDBD" w:rsidR="0024390D" w:rsidRPr="00C92CFD" w:rsidRDefault="00FA7E7C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47</w:t>
            </w:r>
          </w:p>
        </w:tc>
        <w:tc>
          <w:tcPr>
            <w:tcW w:w="518" w:type="pct"/>
            <w:vAlign w:val="center"/>
          </w:tcPr>
          <w:p w14:paraId="5FE5EA0A" w14:textId="77777777" w:rsidR="0024390D" w:rsidRPr="00C92CFD" w:rsidRDefault="00E95B13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249901</w:t>
            </w:r>
          </w:p>
        </w:tc>
        <w:tc>
          <w:tcPr>
            <w:tcW w:w="759" w:type="pct"/>
            <w:vAlign w:val="center"/>
          </w:tcPr>
          <w:p w14:paraId="12506C1C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-</w:t>
            </w:r>
            <w:r w:rsidR="000C5901" w:rsidRPr="00C92CFD">
              <w:rPr>
                <w:rFonts w:asciiTheme="minorHAnsi" w:hAnsiTheme="minorHAnsi"/>
                <w:sz w:val="22"/>
                <w:szCs w:val="22"/>
              </w:rPr>
              <w:t>124709.90</w:t>
            </w:r>
          </w:p>
        </w:tc>
        <w:tc>
          <w:tcPr>
            <w:tcW w:w="632" w:type="pct"/>
            <w:noWrap/>
            <w:vAlign w:val="center"/>
          </w:tcPr>
          <w:p w14:paraId="325025EB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2</w:t>
            </w:r>
            <w:r w:rsidR="00F12A5F" w:rsidRPr="00C92CFD">
              <w:rPr>
                <w:rFonts w:asciiTheme="minorHAnsi" w:hAnsiTheme="minorHAnsi"/>
                <w:sz w:val="22"/>
                <w:szCs w:val="22"/>
              </w:rPr>
              <w:t>569.03</w:t>
            </w:r>
          </w:p>
        </w:tc>
        <w:tc>
          <w:tcPr>
            <w:tcW w:w="490" w:type="pct"/>
            <w:vAlign w:val="center"/>
          </w:tcPr>
          <w:p w14:paraId="47CB879B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&lt;.001</w:t>
            </w:r>
          </w:p>
        </w:tc>
        <w:tc>
          <w:tcPr>
            <w:tcW w:w="628" w:type="pct"/>
            <w:vAlign w:val="center"/>
          </w:tcPr>
          <w:p w14:paraId="661E19FA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sz w:val="22"/>
                <w:szCs w:val="22"/>
              </w:rPr>
              <w:t>.</w:t>
            </w:r>
            <w:r w:rsidR="000D2391" w:rsidRPr="00C92CFD">
              <w:rPr>
                <w:rFonts w:asciiTheme="minorHAnsi" w:hAnsiTheme="minorHAnsi"/>
                <w:sz w:val="22"/>
                <w:szCs w:val="22"/>
              </w:rPr>
              <w:t>855</w:t>
            </w:r>
          </w:p>
        </w:tc>
        <w:tc>
          <w:tcPr>
            <w:tcW w:w="996" w:type="pct"/>
            <w:noWrap/>
            <w:vAlign w:val="center"/>
            <w:hideMark/>
          </w:tcPr>
          <w:p w14:paraId="2BD76F67" w14:textId="77777777" w:rsidR="0024390D" w:rsidRPr="00C92CFD" w:rsidRDefault="00FA1487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sz w:val="22"/>
                <w:szCs w:val="22"/>
              </w:rPr>
              <w:t>5</w:t>
            </w:r>
            <w:r w:rsidR="0024390D" w:rsidRPr="00C92CFD">
              <w:rPr>
                <w:rFonts w:asciiTheme="minorHAnsi" w:hAnsiTheme="minorHAnsi" w:cs="Times New Roman"/>
                <w:sz w:val="22"/>
                <w:szCs w:val="22"/>
              </w:rPr>
              <w:t>%</w:t>
            </w:r>
          </w:p>
        </w:tc>
      </w:tr>
      <w:tr w:rsidR="00FA7E7C" w:rsidRPr="00C92CFD" w14:paraId="792A1AB9" w14:textId="77777777" w:rsidTr="0024390D">
        <w:trPr>
          <w:trHeight w:val="288"/>
        </w:trPr>
        <w:tc>
          <w:tcPr>
            <w:tcW w:w="687" w:type="pct"/>
            <w:noWrap/>
            <w:vAlign w:val="center"/>
          </w:tcPr>
          <w:p w14:paraId="6DD9E959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ind w:left="284" w:hanging="142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b/>
                <w:sz w:val="22"/>
                <w:szCs w:val="22"/>
              </w:rPr>
              <w:t>5 Class</w:t>
            </w:r>
          </w:p>
        </w:tc>
        <w:tc>
          <w:tcPr>
            <w:tcW w:w="289" w:type="pct"/>
            <w:vAlign w:val="center"/>
          </w:tcPr>
          <w:p w14:paraId="5BD9FA43" w14:textId="7FCAFACF" w:rsidR="0024390D" w:rsidRPr="00C92CFD" w:rsidRDefault="00FA7E7C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b/>
                <w:sz w:val="22"/>
                <w:szCs w:val="22"/>
              </w:rPr>
              <w:t>58</w:t>
            </w:r>
          </w:p>
        </w:tc>
        <w:tc>
          <w:tcPr>
            <w:tcW w:w="518" w:type="pct"/>
            <w:vAlign w:val="center"/>
          </w:tcPr>
          <w:p w14:paraId="5462C1B8" w14:textId="77777777" w:rsidR="0024390D" w:rsidRPr="00C92CFD" w:rsidRDefault="00E95B13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C92CFD">
              <w:rPr>
                <w:rFonts w:asciiTheme="minorHAnsi" w:hAnsiTheme="minorHAnsi"/>
                <w:b/>
                <w:sz w:val="22"/>
                <w:szCs w:val="22"/>
              </w:rPr>
              <w:t>248761</w:t>
            </w:r>
          </w:p>
        </w:tc>
        <w:tc>
          <w:tcPr>
            <w:tcW w:w="759" w:type="pct"/>
            <w:vAlign w:val="center"/>
          </w:tcPr>
          <w:p w14:paraId="6BAE8077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C92CFD">
              <w:rPr>
                <w:rFonts w:asciiTheme="minorHAnsi" w:hAnsiTheme="minorHAnsi"/>
                <w:b/>
                <w:sz w:val="22"/>
                <w:szCs w:val="22"/>
              </w:rPr>
              <w:t>-</w:t>
            </w:r>
            <w:r w:rsidR="000C5901" w:rsidRPr="00C92CFD">
              <w:rPr>
                <w:rFonts w:asciiTheme="minorHAnsi" w:hAnsiTheme="minorHAnsi"/>
                <w:b/>
                <w:sz w:val="22"/>
                <w:szCs w:val="22"/>
              </w:rPr>
              <w:t>124083.50</w:t>
            </w:r>
          </w:p>
        </w:tc>
        <w:tc>
          <w:tcPr>
            <w:tcW w:w="632" w:type="pct"/>
            <w:vAlign w:val="center"/>
          </w:tcPr>
          <w:p w14:paraId="20834028" w14:textId="77777777" w:rsidR="0024390D" w:rsidRPr="00C92CFD" w:rsidRDefault="00F12A5F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b/>
                <w:sz w:val="22"/>
                <w:szCs w:val="22"/>
              </w:rPr>
              <w:t>1252.79</w:t>
            </w:r>
          </w:p>
        </w:tc>
        <w:tc>
          <w:tcPr>
            <w:tcW w:w="490" w:type="pct"/>
            <w:vAlign w:val="center"/>
          </w:tcPr>
          <w:p w14:paraId="6640F9CC" w14:textId="77777777" w:rsidR="0024390D" w:rsidRPr="00C92CFD" w:rsidRDefault="008F05CC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b/>
                <w:sz w:val="22"/>
                <w:szCs w:val="22"/>
              </w:rPr>
              <w:t>&lt;.001</w:t>
            </w:r>
          </w:p>
        </w:tc>
        <w:tc>
          <w:tcPr>
            <w:tcW w:w="628" w:type="pct"/>
            <w:vAlign w:val="center"/>
          </w:tcPr>
          <w:p w14:paraId="65BBFAF2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C92CFD">
              <w:rPr>
                <w:rFonts w:asciiTheme="minorHAnsi" w:hAnsiTheme="minorHAnsi"/>
                <w:b/>
                <w:sz w:val="22"/>
                <w:szCs w:val="22"/>
              </w:rPr>
              <w:t>.</w:t>
            </w:r>
            <w:r w:rsidR="000D2391" w:rsidRPr="00C92CFD">
              <w:rPr>
                <w:rFonts w:asciiTheme="minorHAnsi" w:hAnsiTheme="minorHAnsi"/>
                <w:b/>
                <w:sz w:val="22"/>
                <w:szCs w:val="22"/>
              </w:rPr>
              <w:t>860</w:t>
            </w:r>
          </w:p>
        </w:tc>
        <w:tc>
          <w:tcPr>
            <w:tcW w:w="996" w:type="pct"/>
            <w:vAlign w:val="center"/>
          </w:tcPr>
          <w:p w14:paraId="77970F12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b/>
                <w:sz w:val="22"/>
                <w:szCs w:val="22"/>
              </w:rPr>
              <w:t>4%</w:t>
            </w:r>
          </w:p>
        </w:tc>
      </w:tr>
      <w:tr w:rsidR="00FA7E7C" w:rsidRPr="00C92CFD" w14:paraId="4D9ED57D" w14:textId="77777777" w:rsidTr="0024390D">
        <w:trPr>
          <w:trHeight w:val="324"/>
        </w:trPr>
        <w:tc>
          <w:tcPr>
            <w:tcW w:w="687" w:type="pct"/>
            <w:noWrap/>
            <w:vAlign w:val="center"/>
            <w:hideMark/>
          </w:tcPr>
          <w:p w14:paraId="5F502EB4" w14:textId="410AF215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ind w:left="284" w:hanging="142"/>
              <w:rPr>
                <w:rFonts w:asciiTheme="minorHAnsi" w:hAnsiTheme="minorHAnsi" w:cs="Times New Roman"/>
                <w:bCs w:val="0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bCs w:val="0"/>
                <w:sz w:val="22"/>
                <w:szCs w:val="22"/>
              </w:rPr>
              <w:t>6 Class</w:t>
            </w:r>
            <w:r w:rsidR="001C361A" w:rsidRPr="00C92CFD">
              <w:rPr>
                <w:rFonts w:asciiTheme="minorHAnsi" w:hAnsiTheme="minorHAnsi" w:cs="Times New Roman"/>
                <w:bCs w:val="0"/>
                <w:sz w:val="22"/>
                <w:szCs w:val="22"/>
              </w:rPr>
              <w:t>*</w:t>
            </w:r>
          </w:p>
        </w:tc>
        <w:tc>
          <w:tcPr>
            <w:tcW w:w="289" w:type="pct"/>
            <w:vAlign w:val="center"/>
          </w:tcPr>
          <w:p w14:paraId="221CA734" w14:textId="2904E0C5" w:rsidR="0024390D" w:rsidRPr="00C92CFD" w:rsidRDefault="00FA7E7C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/>
                <w:bCs w:val="0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bCs w:val="0"/>
                <w:sz w:val="22"/>
                <w:szCs w:val="22"/>
              </w:rPr>
              <w:t>69</w:t>
            </w:r>
          </w:p>
        </w:tc>
        <w:tc>
          <w:tcPr>
            <w:tcW w:w="518" w:type="pct"/>
            <w:vAlign w:val="center"/>
          </w:tcPr>
          <w:p w14:paraId="40473A60" w14:textId="77777777" w:rsidR="0024390D" w:rsidRPr="00C92CFD" w:rsidRDefault="00E95B13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Cs w:val="0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bCs w:val="0"/>
                <w:sz w:val="22"/>
                <w:szCs w:val="22"/>
              </w:rPr>
              <w:t>247466</w:t>
            </w:r>
          </w:p>
        </w:tc>
        <w:tc>
          <w:tcPr>
            <w:tcW w:w="759" w:type="pct"/>
            <w:vAlign w:val="center"/>
          </w:tcPr>
          <w:p w14:paraId="07974F78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/>
                <w:bCs w:val="0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bCs w:val="0"/>
                <w:sz w:val="22"/>
                <w:szCs w:val="22"/>
              </w:rPr>
              <w:t>-</w:t>
            </w:r>
            <w:r w:rsidR="000C5901" w:rsidRPr="00C92CFD">
              <w:rPr>
                <w:rFonts w:asciiTheme="minorHAnsi" w:hAnsiTheme="minorHAnsi"/>
                <w:bCs w:val="0"/>
                <w:sz w:val="22"/>
                <w:szCs w:val="22"/>
              </w:rPr>
              <w:t>123380.20</w:t>
            </w:r>
          </w:p>
        </w:tc>
        <w:tc>
          <w:tcPr>
            <w:tcW w:w="632" w:type="pct"/>
            <w:noWrap/>
            <w:vAlign w:val="center"/>
          </w:tcPr>
          <w:p w14:paraId="52D052DC" w14:textId="77777777" w:rsidR="0024390D" w:rsidRPr="00C92CFD" w:rsidRDefault="00F12A5F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Cs w:val="0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bCs w:val="0"/>
                <w:sz w:val="22"/>
                <w:szCs w:val="22"/>
              </w:rPr>
              <w:t>-25874.29</w:t>
            </w:r>
          </w:p>
        </w:tc>
        <w:tc>
          <w:tcPr>
            <w:tcW w:w="490" w:type="pct"/>
            <w:vAlign w:val="center"/>
          </w:tcPr>
          <w:p w14:paraId="1D079877" w14:textId="77777777" w:rsidR="0024390D" w:rsidRPr="00C92CFD" w:rsidRDefault="008F05CC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Cs w:val="0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bCs w:val="0"/>
                <w:sz w:val="22"/>
                <w:szCs w:val="22"/>
              </w:rPr>
              <w:t>1</w:t>
            </w:r>
          </w:p>
        </w:tc>
        <w:tc>
          <w:tcPr>
            <w:tcW w:w="628" w:type="pct"/>
            <w:vAlign w:val="center"/>
          </w:tcPr>
          <w:p w14:paraId="4770DF34" w14:textId="77777777" w:rsidR="0024390D" w:rsidRPr="00C92CFD" w:rsidRDefault="0024390D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Cs w:val="0"/>
                <w:sz w:val="22"/>
                <w:szCs w:val="22"/>
              </w:rPr>
            </w:pPr>
            <w:r w:rsidRPr="00C92CFD">
              <w:rPr>
                <w:rFonts w:asciiTheme="minorHAnsi" w:hAnsiTheme="minorHAnsi"/>
                <w:bCs w:val="0"/>
                <w:sz w:val="22"/>
                <w:szCs w:val="22"/>
              </w:rPr>
              <w:t>.</w:t>
            </w:r>
            <w:r w:rsidR="000D2391" w:rsidRPr="00C92CFD">
              <w:rPr>
                <w:rFonts w:asciiTheme="minorHAnsi" w:hAnsiTheme="minorHAnsi"/>
                <w:bCs w:val="0"/>
                <w:sz w:val="22"/>
                <w:szCs w:val="22"/>
              </w:rPr>
              <w:t>842</w:t>
            </w:r>
          </w:p>
        </w:tc>
        <w:tc>
          <w:tcPr>
            <w:tcW w:w="996" w:type="pct"/>
            <w:noWrap/>
            <w:vAlign w:val="center"/>
            <w:hideMark/>
          </w:tcPr>
          <w:p w14:paraId="502F9CCA" w14:textId="77777777" w:rsidR="0024390D" w:rsidRPr="00C92CFD" w:rsidRDefault="00FA1487" w:rsidP="00886556">
            <w:pPr>
              <w:pStyle w:val="APAtablecaption"/>
              <w:keepNext/>
              <w:keepLines/>
              <w:widowControl/>
              <w:spacing w:line="240" w:lineRule="auto"/>
              <w:jc w:val="center"/>
              <w:rPr>
                <w:rFonts w:asciiTheme="minorHAnsi" w:hAnsiTheme="minorHAnsi" w:cs="Times New Roman"/>
                <w:bCs w:val="0"/>
                <w:sz w:val="22"/>
                <w:szCs w:val="22"/>
              </w:rPr>
            </w:pPr>
            <w:r w:rsidRPr="00C92CFD">
              <w:rPr>
                <w:rFonts w:asciiTheme="minorHAnsi" w:hAnsiTheme="minorHAnsi" w:cs="Times New Roman"/>
                <w:bCs w:val="0"/>
                <w:sz w:val="22"/>
                <w:szCs w:val="22"/>
              </w:rPr>
              <w:t>3</w:t>
            </w:r>
            <w:r w:rsidR="0024390D" w:rsidRPr="00C92CFD">
              <w:rPr>
                <w:rFonts w:asciiTheme="minorHAnsi" w:hAnsiTheme="minorHAnsi" w:cs="Times New Roman"/>
                <w:bCs w:val="0"/>
                <w:sz w:val="22"/>
                <w:szCs w:val="22"/>
              </w:rPr>
              <w:t>%</w:t>
            </w:r>
          </w:p>
        </w:tc>
      </w:tr>
    </w:tbl>
    <w:p w14:paraId="4D56AA4F" w14:textId="23E1AFDD" w:rsidR="001C361A" w:rsidRPr="00C92CFD" w:rsidRDefault="0024390D" w:rsidP="0024390D">
      <w:pPr>
        <w:pStyle w:val="APAnormal"/>
        <w:keepNext/>
        <w:keepLines/>
        <w:spacing w:line="240" w:lineRule="auto"/>
        <w:ind w:firstLine="0"/>
        <w:rPr>
          <w:rFonts w:asciiTheme="minorHAnsi" w:hAnsiTheme="minorHAnsi"/>
          <w:sz w:val="22"/>
          <w:szCs w:val="22"/>
        </w:rPr>
      </w:pPr>
      <w:r w:rsidRPr="00C92CFD">
        <w:rPr>
          <w:rFonts w:asciiTheme="minorHAnsi" w:hAnsiTheme="minorHAnsi"/>
          <w:i/>
          <w:sz w:val="22"/>
          <w:szCs w:val="22"/>
        </w:rPr>
        <w:t>Note.</w:t>
      </w:r>
      <w:r w:rsidRPr="00C92CFD">
        <w:rPr>
          <w:rFonts w:asciiTheme="minorHAnsi" w:hAnsiTheme="minorHAnsi"/>
          <w:iCs/>
          <w:sz w:val="22"/>
          <w:szCs w:val="22"/>
          <w:vertAlign w:val="superscript"/>
        </w:rPr>
        <w:t xml:space="preserve"> </w:t>
      </w:r>
      <w:r w:rsidRPr="00C92CFD">
        <w:rPr>
          <w:rFonts w:asciiTheme="minorHAnsi" w:hAnsiTheme="minorHAnsi"/>
          <w:sz w:val="22"/>
          <w:szCs w:val="22"/>
        </w:rPr>
        <w:t xml:space="preserve">Bold text indicates model met fit criteria. </w:t>
      </w:r>
      <w:r w:rsidR="00FA7E7C" w:rsidRPr="00C92CFD">
        <w:rPr>
          <w:rFonts w:asciiTheme="minorHAnsi" w:hAnsiTheme="minorHAnsi"/>
          <w:sz w:val="22"/>
          <w:szCs w:val="22"/>
        </w:rPr>
        <w:t>P = number of parameters</w:t>
      </w:r>
      <w:r w:rsidR="00B26BCB" w:rsidRPr="00C92CFD">
        <w:rPr>
          <w:rFonts w:asciiTheme="minorHAnsi" w:hAnsiTheme="minorHAnsi"/>
          <w:sz w:val="22"/>
          <w:szCs w:val="22"/>
        </w:rPr>
        <w:t xml:space="preserve">; </w:t>
      </w:r>
      <w:r w:rsidRPr="00C92CFD">
        <w:rPr>
          <w:rFonts w:asciiTheme="minorHAnsi" w:hAnsiTheme="minorHAnsi"/>
          <w:sz w:val="22"/>
          <w:szCs w:val="22"/>
        </w:rPr>
        <w:t xml:space="preserve">BIC = Bayesian information criterion; LL = log-likelihood; -2LL = 2 times the log-likelihood difference; </w:t>
      </w:r>
      <w:r w:rsidR="00B15D4C">
        <w:rPr>
          <w:rFonts w:asciiTheme="minorHAnsi" w:hAnsiTheme="minorHAnsi"/>
          <w:sz w:val="22"/>
          <w:szCs w:val="22"/>
        </w:rPr>
        <w:t>VLMR-</w:t>
      </w:r>
      <w:r w:rsidRPr="00C92CFD">
        <w:rPr>
          <w:rFonts w:asciiTheme="minorHAnsi" w:hAnsiTheme="minorHAnsi"/>
          <w:sz w:val="22"/>
          <w:szCs w:val="22"/>
        </w:rPr>
        <w:t xml:space="preserve">LRT = </w:t>
      </w:r>
      <w:proofErr w:type="spellStart"/>
      <w:r w:rsidRPr="00C92CFD">
        <w:rPr>
          <w:rFonts w:asciiTheme="minorHAnsi" w:hAnsiTheme="minorHAnsi"/>
          <w:sz w:val="22"/>
          <w:szCs w:val="22"/>
        </w:rPr>
        <w:t>Vuong</w:t>
      </w:r>
      <w:proofErr w:type="spellEnd"/>
      <w:r w:rsidRPr="00C92CFD">
        <w:rPr>
          <w:rFonts w:asciiTheme="minorHAnsi" w:hAnsiTheme="minorHAnsi"/>
          <w:sz w:val="22"/>
          <w:szCs w:val="22"/>
        </w:rPr>
        <w:t>-Lo-</w:t>
      </w:r>
      <w:proofErr w:type="spellStart"/>
      <w:r w:rsidRPr="00C92CFD">
        <w:rPr>
          <w:rFonts w:asciiTheme="minorHAnsi" w:hAnsiTheme="minorHAnsi"/>
          <w:sz w:val="22"/>
          <w:szCs w:val="22"/>
        </w:rPr>
        <w:t>Mendell</w:t>
      </w:r>
      <w:proofErr w:type="spellEnd"/>
      <w:r w:rsidRPr="00C92CFD">
        <w:rPr>
          <w:rFonts w:asciiTheme="minorHAnsi" w:hAnsiTheme="minorHAnsi"/>
          <w:sz w:val="22"/>
          <w:szCs w:val="22"/>
        </w:rPr>
        <w:t xml:space="preserve">-Rubin adjusted likelihood ratio test. </w:t>
      </w:r>
    </w:p>
    <w:p w14:paraId="6170E9A9" w14:textId="50F8D986" w:rsidR="0024390D" w:rsidRPr="00C92CFD" w:rsidRDefault="001C361A" w:rsidP="0024390D">
      <w:pPr>
        <w:pStyle w:val="APAnormal"/>
        <w:keepNext/>
        <w:keepLines/>
        <w:spacing w:line="240" w:lineRule="auto"/>
        <w:ind w:firstLine="0"/>
        <w:rPr>
          <w:rFonts w:asciiTheme="minorHAnsi" w:hAnsiTheme="minorHAnsi"/>
          <w:sz w:val="22"/>
          <w:szCs w:val="22"/>
        </w:rPr>
      </w:pPr>
      <w:r w:rsidRPr="00C92CFD">
        <w:rPr>
          <w:rFonts w:asciiTheme="minorHAnsi" w:hAnsiTheme="minorHAnsi"/>
          <w:sz w:val="22"/>
          <w:szCs w:val="22"/>
        </w:rPr>
        <w:t xml:space="preserve">* </w:t>
      </w:r>
      <w:r w:rsidR="0024390D" w:rsidRPr="00C92CFD">
        <w:rPr>
          <w:rFonts w:asciiTheme="minorHAnsi" w:hAnsiTheme="minorHAnsi"/>
          <w:sz w:val="22"/>
          <w:szCs w:val="22"/>
        </w:rPr>
        <w:t xml:space="preserve">The </w:t>
      </w:r>
      <w:r w:rsidRPr="00C92CFD">
        <w:rPr>
          <w:rFonts w:asciiTheme="minorHAnsi" w:hAnsiTheme="minorHAnsi"/>
          <w:sz w:val="22"/>
          <w:szCs w:val="22"/>
        </w:rPr>
        <w:t xml:space="preserve">6 </w:t>
      </w:r>
      <w:r w:rsidR="0024390D" w:rsidRPr="00C92CFD">
        <w:rPr>
          <w:rFonts w:asciiTheme="minorHAnsi" w:hAnsiTheme="minorHAnsi"/>
          <w:sz w:val="22"/>
          <w:szCs w:val="22"/>
        </w:rPr>
        <w:t xml:space="preserve">Class model </w:t>
      </w:r>
      <w:r w:rsidRPr="00C92CFD">
        <w:rPr>
          <w:rFonts w:asciiTheme="minorHAnsi" w:hAnsiTheme="minorHAnsi"/>
          <w:sz w:val="22"/>
          <w:szCs w:val="22"/>
        </w:rPr>
        <w:t xml:space="preserve">did not </w:t>
      </w:r>
      <w:r w:rsidR="0024390D" w:rsidRPr="00C92CFD">
        <w:rPr>
          <w:rFonts w:asciiTheme="minorHAnsi" w:hAnsiTheme="minorHAnsi"/>
          <w:sz w:val="22"/>
          <w:szCs w:val="22"/>
        </w:rPr>
        <w:t>achieve convergence at global maxima</w:t>
      </w:r>
      <w:r w:rsidRPr="00C92CFD">
        <w:rPr>
          <w:rFonts w:asciiTheme="minorHAnsi" w:hAnsiTheme="minorHAnsi"/>
          <w:sz w:val="22"/>
          <w:szCs w:val="22"/>
        </w:rPr>
        <w:t xml:space="preserve"> </w:t>
      </w:r>
      <w:r w:rsidR="00775C1E" w:rsidRPr="00C92CFD">
        <w:rPr>
          <w:rFonts w:asciiTheme="minorHAnsi" w:hAnsiTheme="minorHAnsi"/>
          <w:sz w:val="22"/>
          <w:szCs w:val="22"/>
        </w:rPr>
        <w:t>even with increased</w:t>
      </w:r>
      <w:r w:rsidRPr="00C92CFD">
        <w:rPr>
          <w:rFonts w:asciiTheme="minorHAnsi" w:hAnsiTheme="minorHAnsi"/>
          <w:sz w:val="22"/>
          <w:szCs w:val="22"/>
        </w:rPr>
        <w:t xml:space="preserve"> starting values (</w:t>
      </w:r>
      <w:r w:rsidR="00775C1E" w:rsidRPr="00C92CFD">
        <w:rPr>
          <w:rFonts w:asciiTheme="minorHAnsi" w:hAnsiTheme="minorHAnsi"/>
          <w:sz w:val="22"/>
          <w:szCs w:val="22"/>
        </w:rPr>
        <w:t>8000</w:t>
      </w:r>
      <w:r w:rsidR="00DA5E22" w:rsidRPr="00C92CFD">
        <w:rPr>
          <w:rFonts w:asciiTheme="minorHAnsi" w:hAnsiTheme="minorHAnsi"/>
          <w:sz w:val="22"/>
          <w:szCs w:val="22"/>
        </w:rPr>
        <w:t>/2000</w:t>
      </w:r>
      <w:r w:rsidRPr="00C92CFD">
        <w:rPr>
          <w:rFonts w:asciiTheme="minorHAnsi" w:hAnsiTheme="minorHAnsi"/>
          <w:sz w:val="22"/>
          <w:szCs w:val="22"/>
        </w:rPr>
        <w:t>)</w:t>
      </w:r>
      <w:r w:rsidR="0024390D" w:rsidRPr="00C92CFD">
        <w:rPr>
          <w:rFonts w:asciiTheme="minorHAnsi" w:hAnsiTheme="minorHAnsi"/>
          <w:sz w:val="22"/>
          <w:szCs w:val="22"/>
        </w:rPr>
        <w:t xml:space="preserve">. </w:t>
      </w:r>
    </w:p>
    <w:p w14:paraId="43C0DCA6" w14:textId="77777777" w:rsidR="0024390D" w:rsidRDefault="0024390D"/>
    <w:sectPr w:rsidR="00243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90D"/>
    <w:rsid w:val="00052FF0"/>
    <w:rsid w:val="000C5901"/>
    <w:rsid w:val="000D2391"/>
    <w:rsid w:val="00121DCF"/>
    <w:rsid w:val="0013242A"/>
    <w:rsid w:val="001A1AA6"/>
    <w:rsid w:val="001A6BB1"/>
    <w:rsid w:val="001C361A"/>
    <w:rsid w:val="00201EBB"/>
    <w:rsid w:val="0024390D"/>
    <w:rsid w:val="002A41AA"/>
    <w:rsid w:val="002E7784"/>
    <w:rsid w:val="003E1E7A"/>
    <w:rsid w:val="0042758A"/>
    <w:rsid w:val="00451A2D"/>
    <w:rsid w:val="00474114"/>
    <w:rsid w:val="004E64B0"/>
    <w:rsid w:val="004F0BA0"/>
    <w:rsid w:val="00526F01"/>
    <w:rsid w:val="005377DC"/>
    <w:rsid w:val="005442FB"/>
    <w:rsid w:val="005720F3"/>
    <w:rsid w:val="005946FB"/>
    <w:rsid w:val="005B0AD6"/>
    <w:rsid w:val="005B3368"/>
    <w:rsid w:val="00606814"/>
    <w:rsid w:val="0063231E"/>
    <w:rsid w:val="00650FB8"/>
    <w:rsid w:val="006615CE"/>
    <w:rsid w:val="007005B8"/>
    <w:rsid w:val="0070732A"/>
    <w:rsid w:val="00730D91"/>
    <w:rsid w:val="007350A4"/>
    <w:rsid w:val="0073692A"/>
    <w:rsid w:val="00760086"/>
    <w:rsid w:val="00775C1E"/>
    <w:rsid w:val="00867F5B"/>
    <w:rsid w:val="008A586C"/>
    <w:rsid w:val="008B23B0"/>
    <w:rsid w:val="008B7957"/>
    <w:rsid w:val="008C741E"/>
    <w:rsid w:val="008E6ADF"/>
    <w:rsid w:val="008F05CC"/>
    <w:rsid w:val="0090328A"/>
    <w:rsid w:val="00987025"/>
    <w:rsid w:val="009C0DD8"/>
    <w:rsid w:val="009D66DC"/>
    <w:rsid w:val="00A64EB4"/>
    <w:rsid w:val="00A80DB6"/>
    <w:rsid w:val="00A92370"/>
    <w:rsid w:val="00AB0ECD"/>
    <w:rsid w:val="00AD5D1F"/>
    <w:rsid w:val="00AE53E7"/>
    <w:rsid w:val="00B05113"/>
    <w:rsid w:val="00B15D4C"/>
    <w:rsid w:val="00B26BCB"/>
    <w:rsid w:val="00B828D9"/>
    <w:rsid w:val="00BC2F08"/>
    <w:rsid w:val="00C92CFD"/>
    <w:rsid w:val="00DA396B"/>
    <w:rsid w:val="00DA5E22"/>
    <w:rsid w:val="00E07924"/>
    <w:rsid w:val="00E943FF"/>
    <w:rsid w:val="00E95B13"/>
    <w:rsid w:val="00ED2434"/>
    <w:rsid w:val="00F12A5F"/>
    <w:rsid w:val="00F274E0"/>
    <w:rsid w:val="00FA1487"/>
    <w:rsid w:val="00FA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88208"/>
  <w15:chartTrackingRefBased/>
  <w15:docId w15:val="{57748904-64C9-47F0-8662-7ECA82483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ablecaption">
    <w:name w:val="APA table caption"/>
    <w:basedOn w:val="Caption"/>
    <w:next w:val="Normal"/>
    <w:qFormat/>
    <w:rsid w:val="0024390D"/>
    <w:pPr>
      <w:widowControl w:val="0"/>
      <w:spacing w:after="0" w:line="360" w:lineRule="auto"/>
    </w:pPr>
    <w:rPr>
      <w:rFonts w:ascii="Times New Roman" w:hAnsi="Times New Roman"/>
      <w:bCs/>
      <w:i w:val="0"/>
      <w:iCs w:val="0"/>
      <w:color w:val="auto"/>
      <w:sz w:val="24"/>
    </w:rPr>
  </w:style>
  <w:style w:type="table" w:styleId="TableGrid">
    <w:name w:val="Table Grid"/>
    <w:basedOn w:val="TableNormal"/>
    <w:uiPriority w:val="39"/>
    <w:rsid w:val="00243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2439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PAnormal">
    <w:name w:val="APA normal"/>
    <w:basedOn w:val="Normal"/>
    <w:qFormat/>
    <w:rsid w:val="0024390D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3242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23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3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84b939-a544-485e-9dc3-66dec2bd945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C4C7DFFEE9B749A197B36C3B4A9D26" ma:contentTypeVersion="18" ma:contentTypeDescription="Create a new document." ma:contentTypeScope="" ma:versionID="31c8e5eed249888296c02b6ed31adb90">
  <xsd:schema xmlns:xsd="http://www.w3.org/2001/XMLSchema" xmlns:xs="http://www.w3.org/2001/XMLSchema" xmlns:p="http://schemas.microsoft.com/office/2006/metadata/properties" xmlns:ns3="8b1a707d-ea55-4e3c-b465-2d4ae727811f" xmlns:ns4="7584b939-a544-485e-9dc3-66dec2bd9450" targetNamespace="http://schemas.microsoft.com/office/2006/metadata/properties" ma:root="true" ma:fieldsID="ecdaa7b25a940467f362509c65e4c3e8" ns3:_="" ns4:_="">
    <xsd:import namespace="8b1a707d-ea55-4e3c-b465-2d4ae727811f"/>
    <xsd:import namespace="7584b939-a544-485e-9dc3-66dec2bd945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a707d-ea55-4e3c-b465-2d4ae72781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84b939-a544-485e-9dc3-66dec2bd94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CE42B8-8CB0-4F7A-9B67-6A490721C4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26EB0B-98DC-40B3-8CAA-37F0C6EFB00E}">
  <ds:schemaRefs>
    <ds:schemaRef ds:uri="http://schemas.microsoft.com/office/2006/metadata/properties"/>
    <ds:schemaRef ds:uri="http://schemas.microsoft.com/office/infopath/2007/PartnerControls"/>
    <ds:schemaRef ds:uri="7584b939-a544-485e-9dc3-66dec2bd9450"/>
  </ds:schemaRefs>
</ds:datastoreItem>
</file>

<file path=customXml/itemProps3.xml><?xml version="1.0" encoding="utf-8"?>
<ds:datastoreItem xmlns:ds="http://schemas.openxmlformats.org/officeDocument/2006/customXml" ds:itemID="{08361A55-C31A-42E4-B4B7-2CA0A0ADF9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a707d-ea55-4e3c-b465-2d4ae727811f"/>
    <ds:schemaRef ds:uri="7584b939-a544-485e-9dc3-66dec2bd94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Illingworth</dc:creator>
  <cp:keywords/>
  <dc:description/>
  <cp:lastModifiedBy>Gaby Illingworth</cp:lastModifiedBy>
  <cp:revision>7</cp:revision>
  <dcterms:created xsi:type="dcterms:W3CDTF">2024-05-15T09:52:00Z</dcterms:created>
  <dcterms:modified xsi:type="dcterms:W3CDTF">2024-10-1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C4C7DFFEE9B749A197B36C3B4A9D26</vt:lpwstr>
  </property>
</Properties>
</file>